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006" w:tblpY="-138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620"/>
        <w:gridCol w:w="1620"/>
        <w:gridCol w:w="1530"/>
        <w:gridCol w:w="1620"/>
        <w:gridCol w:w="1530"/>
        <w:gridCol w:w="1530"/>
        <w:gridCol w:w="1250"/>
      </w:tblGrid>
      <w:tr w:rsidR="00716524" w:rsidRPr="00717FD1" w14:paraId="1FA2E70C" w14:textId="77777777" w:rsidTr="00BB61F6">
        <w:trPr>
          <w:trHeight w:val="98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Start w:id="0" w:name="_Hlk96133783"/>
          <w:p w14:paraId="1D97B2E9" w14:textId="122B30E8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MS Mincho" w:hAnsiTheme="majorBidi" w:cstheme="majorBidi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DFFEA3B" wp14:editId="69D44BE8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537845</wp:posOffset>
                      </wp:positionV>
                      <wp:extent cx="4257675" cy="419100"/>
                      <wp:effectExtent l="0" t="0" r="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57675" cy="419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AD6496" w14:textId="69B99EF7" w:rsidR="00716524" w:rsidRDefault="00716524">
                                  <w:pPr>
                                    <w:rPr>
                                      <w:lang w:bidi="fa-IR"/>
                                    </w:rPr>
                                  </w:pPr>
                                  <w:r w:rsidRPr="00716524">
                                    <w:rPr>
                                      <w:b/>
                                      <w:bCs/>
                                      <w:lang w:bidi="fa-IR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lang w:bidi="fa-IR"/>
                                    </w:rPr>
                                    <w:t>. Cochrane quality assess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DFFEA3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6" o:spid="_x0000_s1026" type="#_x0000_t202" style="position:absolute;left:0;text-align:left;margin-left:.6pt;margin-top:-42.35pt;width:335.25pt;height:33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" filled="f" stroked="f">
                      <v:textbox>
                        <w:txbxContent>
                          <w:p w14:paraId="3CAD6496" w14:textId="69B99EF7" w:rsidR="00716524" w:rsidRDefault="00716524">
                            <w:pPr>
                              <w:rPr>
                                <w:lang w:bidi="fa-IR"/>
                              </w:rPr>
                            </w:pPr>
                            <w:r w:rsidRPr="00716524">
                              <w:rPr>
                                <w:b/>
                                <w:bCs/>
                                <w:lang w:bidi="fa-IR"/>
                              </w:rPr>
                              <w:t>Supplementary Table 1</w:t>
                            </w:r>
                            <w:r>
                              <w:rPr>
                                <w:lang w:bidi="fa-IR"/>
                              </w:rPr>
                              <w:t>. Cochrane quality assessmen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Study(year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76514" w14:textId="77777777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  <w:lang w:val="en-CA"/>
              </w:rPr>
              <w:t>Random Sequence Generation</w:t>
            </w:r>
          </w:p>
          <w:p w14:paraId="19AD9CF4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AEEFE" w14:textId="77777777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Allocation concealment</w:t>
            </w:r>
          </w:p>
          <w:p w14:paraId="055F6284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30612" w14:textId="4F340989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Reporting bias</w:t>
            </w:r>
          </w:p>
          <w:p w14:paraId="071CA926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1CAA7" w14:textId="77777777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Performance bias</w:t>
            </w:r>
          </w:p>
          <w:p w14:paraId="01185D30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98F0" w14:textId="77777777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Detection bias</w:t>
            </w:r>
          </w:p>
          <w:p w14:paraId="1DE6DFE5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815B7" w14:textId="77777777" w:rsidR="00716524" w:rsidRPr="00717FD1" w:rsidRDefault="00716524" w:rsidP="00716524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Attrition bias</w:t>
            </w:r>
          </w:p>
          <w:p w14:paraId="45D5F48B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35F99" w14:textId="77777777" w:rsidR="00716524" w:rsidRPr="00717FD1" w:rsidRDefault="00716524" w:rsidP="00BB61F6">
            <w:pPr>
              <w:spacing w:before="120" w:line="276" w:lineRule="auto"/>
              <w:ind w:left="144"/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</w:pPr>
            <w:r w:rsidRPr="00717FD1">
              <w:rPr>
                <w:rFonts w:asciiTheme="majorBidi" w:eastAsia="MS Mincho" w:hAnsiTheme="majorBidi" w:cstheme="majorBidi"/>
                <w:b/>
                <w:bCs/>
                <w:sz w:val="18"/>
                <w:szCs w:val="18"/>
              </w:rPr>
              <w:t>Other sources of bias</w:t>
            </w:r>
          </w:p>
          <w:p w14:paraId="4E474806" w14:textId="77777777" w:rsidR="00716524" w:rsidRPr="00717FD1" w:rsidRDefault="00716524" w:rsidP="00716524">
            <w:pPr>
              <w:spacing w:before="120"/>
              <w:ind w:left="144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</w:tr>
      <w:tr w:rsidR="00716524" w:rsidRPr="00717FD1" w14:paraId="213A34F0" w14:textId="77777777" w:rsidTr="00BB61F6">
        <w:trPr>
          <w:trHeight w:val="66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67B2B" w14:textId="77777777" w:rsidR="00716524" w:rsidRPr="00717FD1" w:rsidRDefault="00716524" w:rsidP="0071652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17F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Blumenthal et al(1991) </w:t>
            </w:r>
            <w:r w:rsidRPr="00717F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30093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DE991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2CDF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507D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CAFEB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AF8D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83C3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48FE6EA6" w14:textId="77777777" w:rsidTr="00BB61F6">
        <w:trPr>
          <w:trHeight w:val="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AEC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 xml:space="preserve">Agte et al.(2005)(43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809F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2857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63BE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516C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7FF4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8192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AFF3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0C123234" w14:textId="77777777" w:rsidTr="00BB61F6">
        <w:trPr>
          <w:trHeight w:val="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7A59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Yurtkuran et al(2007)(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7FF5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D85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767B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360E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8597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C761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CD4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3D5DEFBB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CAFB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hen et al.(2008)(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A32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ADF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6A94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A079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278D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3689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F319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227F3F7C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2A12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Gordon et al.(2008)(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DA5F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5E40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C9D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038A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7EC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0C58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7DF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504FB4A6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3331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ingh et al.(2008)(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BD84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56E0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B69B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2B97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0ED7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361D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CA2D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77F13B48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21408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Cade et al</w:t>
            </w: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rtl/>
                <w:lang w:bidi="fa-IR"/>
              </w:rPr>
              <w:t>.</w:t>
            </w: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(2010)(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7349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8B1B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56EF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E3B1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DC0E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B50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5F7D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482DAD84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C2D1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Pal et al.(2011)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9E56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18BF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422E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BE86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EEA1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7632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4819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073B8D37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68B6E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Yang et al.(2011)(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FB2B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7A8F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C69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0FF5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0BC2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F985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4D9F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</w:tr>
      <w:tr w:rsidR="00716524" w:rsidRPr="00717FD1" w14:paraId="70DE10C8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52357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P.A. et al.(2011)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9887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F81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FB49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11F3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83B2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238C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8526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3DEC4795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6C0EB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Mizonu et al.(2012)(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3BF6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1B51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C3C4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1F16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9C1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FD81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1656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3FEDA1EF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30230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vaishali et al.(2012)(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7A3D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002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616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4D38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4B83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EB3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80B1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073E806B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A12FC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ubramanian et al.(2012)(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71A1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2098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45A0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EC49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8ACF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974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99D2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</w:tr>
      <w:tr w:rsidR="00716524" w:rsidRPr="00717FD1" w14:paraId="42511EAE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1329C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Hunter et al.(2012)(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F44D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FDDF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36F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1046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2358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DA8D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3C7B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2C9CEA57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CE54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Nagarathna et al.(2012)(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2538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BCBF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CC61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7D71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26CF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EAC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0F25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41B8344D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6C813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Lee et al.(2012)(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64AC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FB83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F75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CB61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3A43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D3F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23A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0085F9B7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B5320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Gordon et al.(2012)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0D4B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CF4A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714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DA83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A77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362E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40D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5AAE32A4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9812D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Rani. K et al.(2013)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D6ED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13A9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130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FE28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1DFA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D9E8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65B0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0E0841B8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9B264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Bindra et al.(2013)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D86F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0578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91A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D6E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7CD6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EF97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8A3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5BD0488F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F78C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Kim et al.(2013)(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EAF8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140B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D52F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4084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30A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D84F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2825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</w:tr>
      <w:tr w:rsidR="00716524" w:rsidRPr="00717FD1" w14:paraId="693EC68C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C6BD1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hantakumari et al.(2013)(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110E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2884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29FC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9422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AD0D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AB4A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2324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15FDFAA6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3C805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Raghuram at al.(2014)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358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AF0A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F1F7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030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371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2C6B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D58A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1F3580AB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63D5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Kanaya et al.(2014)(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3BEB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75DB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533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9FF6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43A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D4A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18B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3161850C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DA7D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Telles et al.(2014)(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BDA5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4B2F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B83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6038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3410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3106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8E4E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0C512B6A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9FA33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Dermott et al.(2014)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02C0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D68B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46FB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E4B1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3B77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A26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368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1F1AC17D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B4399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Wolff et al.(2015)(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D000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5DB6A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F3C1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016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2091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252F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6021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</w:tr>
      <w:tr w:rsidR="00716524" w:rsidRPr="00717FD1" w14:paraId="03509B4B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D946D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Thiyagarajan et al.(2015)(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4066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620A4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F062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BC01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F57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AB30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2B54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03D39BFA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23874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Kumpatla et al.(2015)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9A6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D21BE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416D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D256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FAF3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1949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528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5266147C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36942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lau et al.(2015)(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A05F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360F2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AEEB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3E0C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3226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AFF9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D071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54F45AEC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CC120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iu et al.(2015)(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9A79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2F55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988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872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BED6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8DC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3E6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0FF88E12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F796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Ruby et al.(2016)(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705E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9D1D8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4396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A76B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059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8A47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041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04BEE270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F065B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Chen et al.(2016)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BC4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AED3A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B801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F12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88C1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2B63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5BC8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5D4FD503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1902C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hete et al.(2017)(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4A54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5E98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EA3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77F7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1E96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2C5F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26B0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301C9069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BB126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Hewett et al.(2017)(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7EF9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E9C0A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509F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3CD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7FF5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AAB2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3EF9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14076AA1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CEA7A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Manna et al.(2017)(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C3E7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4FD2C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165B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FDF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984D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AB22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07D6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29A4C883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25B48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Mondal et al.(2018)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4CD3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1C51E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3FFB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5037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1CD4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E1F9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E162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1D61A51D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D041C" w14:textId="339EBDF4" w:rsidR="00716524" w:rsidRPr="00634329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634329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D</w:t>
            </w:r>
            <w:r w:rsidR="00DB43C3" w:rsidRPr="00634329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utta</w:t>
            </w:r>
            <w:r w:rsidRPr="00634329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 xml:space="preserve"> et al.(2018)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37AB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6ADF2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BE7F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FD54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4AF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1D6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AAD9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0A75D6E3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12AA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Mahesh et al.(2018)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0E86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FF5A2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F0F4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934C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AECB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91A2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E126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37F14733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17C88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Kumar Singh et al.(2019)(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364D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07A7A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7632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397E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20E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26A5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AA6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5255D799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54D30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Tillin et al.(2019)(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F063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EA61A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714C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4EE5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81D2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2443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EF76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0B438D90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F6BA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Yadav et al.(2019)(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17D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280B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EEEA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99D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9B6A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4EA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6226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3022216B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A783F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Viswanathan et al.(2020)(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3E5C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3A5F1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1D88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BB16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2269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E7A9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EA1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75D1D345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D945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Arumugam et al.(2020)(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3E5E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FE2C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ED8B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CD28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63E8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33B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F99F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40F1B29D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2EFA9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harma et al.(2020)(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0E7F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795E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0036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9B2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EFF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F8C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1EC4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12EB17D5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F692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harma et al.(2020)(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081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85E61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98B0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7529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7B2B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0AE4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23C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233FE13B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02FF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lastRenderedPageBreak/>
              <w:t>prasad et al.(2020)(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5C87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DF7B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56D9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B0AA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4BB1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9C54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4A6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192F7E33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0546C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hetty et al.(2020)(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391B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1B8F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FFD0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A418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491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B7C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0C8A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184D16E6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92CD7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Biswas et al.(2020)(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A046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8BF04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4A1C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EC79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B3767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964E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B15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</w:tr>
      <w:tr w:rsidR="00716524" w:rsidRPr="00717FD1" w14:paraId="52FFD0BE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74232F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Gupta et al.(2020)(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76B3A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D768AE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D7D8F1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AA679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552E7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E3D1EA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F8B33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0559C9D7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7F6B8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Nagarathna et al.(2021)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0C7A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9726B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757A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A60E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89CF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7A8C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FD28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</w:tr>
      <w:tr w:rsidR="00716524" w:rsidRPr="00717FD1" w14:paraId="671C69C8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0FC91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Sivapuram et al.(2021)(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6411C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CA15E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776F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B466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EBFB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AF8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F854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  <w:tr w:rsidR="00716524" w:rsidRPr="00717FD1" w14:paraId="38AA6E89" w14:textId="77777777" w:rsidTr="00BB61F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3117F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Kaur et al.(2021)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31EF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A2F3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FBE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C91AD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D506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21586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07F90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</w:tr>
      <w:tr w:rsidR="00716524" w:rsidRPr="00717FD1" w14:paraId="1E7FD354" w14:textId="77777777" w:rsidTr="00BB61F6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F5296" w14:textId="77777777" w:rsidR="00716524" w:rsidRPr="00717FD1" w:rsidRDefault="00716524" w:rsidP="00716524">
            <w:pPr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</w:pPr>
            <w:r w:rsidRPr="00717FD1">
              <w:rPr>
                <w:rFonts w:asciiTheme="majorBidi" w:eastAsia="Times New Roman" w:hAnsiTheme="majorBidi" w:cstheme="majorBidi"/>
                <w:noProof/>
                <w:sz w:val="16"/>
                <w:szCs w:val="16"/>
                <w:lang w:bidi="fa-IR"/>
              </w:rPr>
              <w:t>Misra et al.(2021)(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03602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54CBC2" w14:textId="77777777" w:rsidR="00716524" w:rsidRPr="00717FD1" w:rsidRDefault="00716524" w:rsidP="00716524">
            <w:pPr>
              <w:tabs>
                <w:tab w:val="center" w:pos="785"/>
                <w:tab w:val="left" w:pos="1159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19B3EE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18A53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76DF9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2C373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60CC05" w14:textId="77777777" w:rsidR="00716524" w:rsidRPr="00717FD1" w:rsidRDefault="00716524" w:rsidP="0071652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17FD1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U</w:t>
            </w:r>
          </w:p>
        </w:tc>
      </w:tr>
    </w:tbl>
    <w:bookmarkEnd w:id="0"/>
    <w:p w14:paraId="35A2FB25" w14:textId="069CEDB8" w:rsidR="00716524" w:rsidRPr="00717FD1" w:rsidRDefault="00716524" w:rsidP="00716524">
      <w:pPr>
        <w:ind w:left="-288"/>
        <w:rPr>
          <w:rFonts w:asciiTheme="majorBidi" w:hAnsiTheme="majorBidi" w:cstheme="majorBidi"/>
          <w:b/>
          <w:bCs/>
          <w:sz w:val="16"/>
          <w:szCs w:val="16"/>
          <w:lang w:bidi="fa-IR"/>
        </w:rPr>
      </w:pPr>
      <w:r w:rsidRPr="00717FD1">
        <w:rPr>
          <w:rFonts w:asciiTheme="majorBidi" w:hAnsiTheme="majorBidi" w:cstheme="majorBidi"/>
          <w:sz w:val="16"/>
          <w:szCs w:val="16"/>
        </w:rPr>
        <w:t>L, low risk of bias; H, high risk of bias; U, unclear risk of bias</w:t>
      </w:r>
    </w:p>
    <w:p w14:paraId="1149A8CB" w14:textId="48898020" w:rsidR="00DC2C1F" w:rsidRPr="00717FD1" w:rsidRDefault="00DC2C1F" w:rsidP="008F2F16">
      <w:pPr>
        <w:ind w:left="-864" w:right="720"/>
        <w:rPr>
          <w:rtl/>
        </w:rPr>
      </w:pPr>
    </w:p>
    <w:p w14:paraId="4232B809" w14:textId="410E4590" w:rsidR="00C01BBB" w:rsidRPr="00717FD1" w:rsidRDefault="00C01BBB">
      <w:pPr>
        <w:rPr>
          <w:rtl/>
        </w:rPr>
      </w:pPr>
    </w:p>
    <w:p w14:paraId="6A39F3E0" w14:textId="77777777" w:rsidR="00716524" w:rsidRDefault="00716524">
      <w:pPr>
        <w:rPr>
          <w:rtl/>
        </w:rPr>
      </w:pPr>
    </w:p>
    <w:p w14:paraId="4DFA6BB6" w14:textId="49DE24E3" w:rsidR="00716524" w:rsidRDefault="00716524">
      <w:pPr>
        <w:sectPr w:rsidR="00716524" w:rsidSect="00C01BBB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9C2764" w14:textId="0B72930E" w:rsidR="00C01BBB" w:rsidRPr="00717FD1" w:rsidRDefault="00C01BBB">
      <w:pPr>
        <w:rPr>
          <w:rtl/>
        </w:rPr>
      </w:pPr>
    </w:p>
    <w:p w14:paraId="0D5AA55B" w14:textId="4896E491" w:rsidR="00C01BBB" w:rsidRPr="00717FD1" w:rsidRDefault="00C01BBB">
      <w:pPr>
        <w:rPr>
          <w:rtl/>
        </w:rPr>
      </w:pPr>
    </w:p>
    <w:p w14:paraId="61788D29" w14:textId="4580350F" w:rsidR="00C01BBB" w:rsidRPr="00717FD1" w:rsidRDefault="00BB61F6">
      <w:pPr>
        <w:rPr>
          <w:rtl/>
        </w:rPr>
      </w:pPr>
      <w:r w:rsidRPr="00717FD1">
        <w:rPr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29236E7" wp14:editId="27E703BF">
                <wp:simplePos x="0" y="0"/>
                <wp:positionH relativeFrom="margin">
                  <wp:posOffset>523875</wp:posOffset>
                </wp:positionH>
                <wp:positionV relativeFrom="paragraph">
                  <wp:posOffset>12700</wp:posOffset>
                </wp:positionV>
                <wp:extent cx="7581900" cy="8572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1900" cy="857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1020340" w14:textId="77777777" w:rsidR="00874B2C" w:rsidRPr="003832E2" w:rsidRDefault="00874B2C" w:rsidP="00874B2C">
                            <w:pPr>
                              <w:tabs>
                                <w:tab w:val="left" w:pos="9026"/>
                              </w:tabs>
                              <w:spacing w:after="0" w:line="240" w:lineRule="auto"/>
                              <w:ind w:left="-180" w:right="57" w:firstLine="90"/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</w:pP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Table 2.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lang w:bidi="fa-IR"/>
                              </w:rPr>
                              <w:t xml:space="preserve"> 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Subgroup analysis based on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</w:rPr>
                              <w:t xml:space="preserve">fixed-effects models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for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 the effect of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</w:rPr>
                              <w:t xml:space="preserve"> yoga exercise on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 total cholesterol</w:t>
                            </w:r>
                          </w:p>
                          <w:p w14:paraId="7543968C" w14:textId="77777777" w:rsidR="00874B2C" w:rsidRDefault="00874B2C" w:rsidP="00874B2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9236E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41.25pt;margin-top:1pt;width:597pt;height:67.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" filled="f" stroked="f">
                <v:textbox>
                  <w:txbxContent>
                    <w:p w14:paraId="71020340" w14:textId="77777777" w:rsidR="00874B2C" w:rsidRPr="003832E2" w:rsidRDefault="00874B2C" w:rsidP="00874B2C">
                      <w:pPr>
                        <w:tabs>
                          <w:tab w:val="left" w:pos="9026"/>
                        </w:tabs>
                        <w:spacing w:after="0" w:line="240" w:lineRule="auto"/>
                        <w:ind w:left="-180" w:right="57" w:firstLine="90"/>
                        <w:rPr>
                          <w:rFonts w:asciiTheme="majorBidi" w:hAnsiTheme="majorBidi" w:cstheme="majorBidi"/>
                          <w:lang w:bidi="fa-IR"/>
                        </w:rPr>
                      </w:pP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upplementary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</w:rPr>
                        <w:t xml:space="preserve"> Table 2.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lang w:bidi="fa-IR"/>
                        </w:rPr>
                        <w:t xml:space="preserve"> 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Subgroup analysis based on </w:t>
                      </w:r>
                      <w:r w:rsidRPr="00634329">
                        <w:rPr>
                          <w:rFonts w:asciiTheme="majorBidi" w:hAnsiTheme="majorBidi" w:cstheme="majorBidi"/>
                        </w:rPr>
                        <w:t xml:space="preserve">fixed-effects models 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>for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 the effect of</w:t>
                      </w:r>
                      <w:r w:rsidRPr="00717FD1">
                        <w:rPr>
                          <w:rFonts w:asciiTheme="majorBidi" w:hAnsiTheme="majorBidi" w:cstheme="majorBidi"/>
                        </w:rPr>
                        <w:t xml:space="preserve"> yoga exercise on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 total cholesterol</w:t>
                      </w:r>
                    </w:p>
                    <w:p w14:paraId="7543968C" w14:textId="77777777" w:rsidR="00874B2C" w:rsidRDefault="00874B2C" w:rsidP="00874B2C"/>
                  </w:txbxContent>
                </v:textbox>
                <w10:wrap anchorx="margin"/>
              </v:shape>
            </w:pict>
          </mc:Fallback>
        </mc:AlternateContent>
      </w:r>
    </w:p>
    <w:p w14:paraId="1D604FDA" w14:textId="12E40E74" w:rsidR="00C01BBB" w:rsidRPr="00717FD1" w:rsidRDefault="00C01BBB">
      <w:pPr>
        <w:rPr>
          <w:rtl/>
        </w:rPr>
      </w:pPr>
    </w:p>
    <w:tbl>
      <w:tblPr>
        <w:tblStyle w:val="TableGrid"/>
        <w:tblpPr w:leftFromText="180" w:rightFromText="180" w:vertAnchor="text" w:horzAnchor="margin" w:tblpXSpec="center" w:tblpY="129"/>
        <w:tblW w:w="11199" w:type="dxa"/>
        <w:tblLook w:val="04A0" w:firstRow="1" w:lastRow="0" w:firstColumn="1" w:lastColumn="0" w:noHBand="0" w:noVBand="1"/>
      </w:tblPr>
      <w:tblGrid>
        <w:gridCol w:w="2791"/>
        <w:gridCol w:w="1238"/>
        <w:gridCol w:w="2265"/>
        <w:gridCol w:w="785"/>
        <w:gridCol w:w="1557"/>
        <w:gridCol w:w="1251"/>
        <w:gridCol w:w="1312"/>
      </w:tblGrid>
      <w:tr w:rsidR="00BB61F6" w:rsidRPr="00717FD1" w14:paraId="4E4908C7" w14:textId="77777777" w:rsidTr="00BB61F6">
        <w:trPr>
          <w:trHeight w:val="767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3AC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Subgroup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4EDC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73520EA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A15E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53F83AE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A76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I</w:t>
            </w:r>
            <w:r w:rsidRPr="00717FD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  <w:p w14:paraId="5BDDCFD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B589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0201E7B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Heterogeneity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B83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3502B97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Within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177F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1BB372D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Between</w:t>
            </w:r>
          </w:p>
        </w:tc>
      </w:tr>
      <w:tr w:rsidR="00BB61F6" w:rsidRPr="00717FD1" w14:paraId="3F1742A7" w14:textId="77777777" w:rsidTr="00BB61F6">
        <w:trPr>
          <w:trHeight w:val="34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AB5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C5E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A2FA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0.34 (-11.54, -9.14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CF1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2.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B8F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ED54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8319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B61F6" w:rsidRPr="00717FD1" w14:paraId="0647ACC9" w14:textId="77777777" w:rsidTr="00BB61F6">
        <w:trPr>
          <w:trHeight w:val="20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E21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tinent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D1D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BDDF9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947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0632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82CDA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D90C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B61F6" w:rsidRPr="00717FD1" w14:paraId="1B9469E9" w14:textId="77777777" w:rsidTr="00BB61F6">
        <w:trPr>
          <w:trHeight w:val="20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C5EF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merica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935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F18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3.6 (-21.39, -4.7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FE8B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4.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E929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963F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E04A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61</w:t>
            </w:r>
          </w:p>
        </w:tc>
      </w:tr>
      <w:tr w:rsidR="00BB61F6" w:rsidRPr="00717FD1" w14:paraId="6D46112E" w14:textId="77777777" w:rsidTr="00BB61F6">
        <w:trPr>
          <w:trHeight w:val="20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C5D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4C94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874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0.51 (-11.74, -9.28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8A8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5.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5D4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1C55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C4BD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61</w:t>
            </w:r>
          </w:p>
        </w:tc>
      </w:tr>
      <w:tr w:rsidR="00BB61F6" w:rsidRPr="00717FD1" w14:paraId="540C0018" w14:textId="77777777" w:rsidTr="00BB61F6">
        <w:trPr>
          <w:trHeight w:val="20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DF3A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8C40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23A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89 ( -14.09, 12.3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3D2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83D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1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5AF4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89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1B8D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61</w:t>
            </w:r>
          </w:p>
        </w:tc>
      </w:tr>
      <w:tr w:rsidR="00BB61F6" w:rsidRPr="00717FD1" w14:paraId="4E228699" w14:textId="77777777" w:rsidTr="00BB61F6">
        <w:trPr>
          <w:trHeight w:val="20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C6E3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CF11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B147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3.10 (-11.74, 5.55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E04A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930A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56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9DED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8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5DF4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61</w:t>
            </w:r>
          </w:p>
        </w:tc>
      </w:tr>
      <w:tr w:rsidR="00BB61F6" w:rsidRPr="00717FD1" w14:paraId="4A49E6F4" w14:textId="77777777" w:rsidTr="00BB61F6">
        <w:trPr>
          <w:trHeight w:val="20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681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FD8E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1DA2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A229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EE03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B74A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A44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B61F6" w:rsidRPr="00717FD1" w14:paraId="7D5125B9" w14:textId="77777777" w:rsidTr="00BB61F6">
        <w:trPr>
          <w:trHeight w:val="219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DF55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99DC9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7150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0.84 (-12.08, -9.59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F057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5.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529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58C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3B5C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0.05</w:t>
            </w:r>
          </w:p>
        </w:tc>
      </w:tr>
      <w:tr w:rsidR="00BB61F6" w:rsidRPr="00717FD1" w14:paraId="4A6B4180" w14:textId="77777777" w:rsidTr="00BB61F6">
        <w:trPr>
          <w:trHeight w:val="9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11E4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324D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3BE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2.06 ( -7.97, 3.84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BC0B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33D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7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D4B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9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267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0.05</w:t>
            </w:r>
          </w:p>
        </w:tc>
      </w:tr>
      <w:tr w:rsidR="00BB61F6" w:rsidRPr="00717FD1" w14:paraId="6DF5BB36" w14:textId="77777777" w:rsidTr="00BB61F6">
        <w:trPr>
          <w:trHeight w:val="127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B40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332E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5ABC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5.85 (-13.19, 1.5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AD60A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2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300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3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243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19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BFC2A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0.05</w:t>
            </w:r>
          </w:p>
        </w:tc>
      </w:tr>
      <w:tr w:rsidR="00BB61F6" w:rsidRPr="00717FD1" w14:paraId="65DE8601" w14:textId="77777777" w:rsidTr="00BB61F6">
        <w:trPr>
          <w:trHeight w:val="125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EC7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AA58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E381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B903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88C7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155B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25F4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B61F6" w:rsidRPr="00717FD1" w14:paraId="0B71AA72" w14:textId="77777777" w:rsidTr="00BB61F6">
        <w:trPr>
          <w:trHeight w:val="143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B25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gt;12 w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0EB7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577B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0.14 (-11.35, -8.92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D7DC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4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EB87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CB0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693D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62</w:t>
            </w:r>
          </w:p>
        </w:tc>
      </w:tr>
      <w:tr w:rsidR="00BB61F6" w:rsidRPr="00717FD1" w14:paraId="25A9EDBD" w14:textId="77777777" w:rsidTr="00BB61F6">
        <w:trPr>
          <w:trHeight w:val="161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4920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12 w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2323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D398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6.72 (-23.53, -9.92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3D55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7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B5AE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ACE5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AE6E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62</w:t>
            </w:r>
          </w:p>
        </w:tc>
      </w:tr>
      <w:tr w:rsidR="00BB61F6" w:rsidRPr="00717FD1" w14:paraId="4F0277CA" w14:textId="77777777" w:rsidTr="00BB61F6">
        <w:trPr>
          <w:trHeight w:val="7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224C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E9A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9DC2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FC57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8603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12D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FC7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B61F6" w:rsidRPr="00717FD1" w14:paraId="24D0762B" w14:textId="77777777" w:rsidTr="00BB61F6">
        <w:trPr>
          <w:trHeight w:val="7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A708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CA7D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FBC0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1.61 (-16.13, -9.09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DE32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0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F9A3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B39E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D5D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51DBD7ED" w14:textId="77777777" w:rsidTr="00BB61F6">
        <w:trPr>
          <w:trHeight w:val="7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21A0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etabolic syndrome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D402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030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4.68 (-19.94, -9.41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5B12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7.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9540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9288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54F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231C56A3" w14:textId="77777777" w:rsidTr="00BB61F6">
        <w:trPr>
          <w:trHeight w:val="7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77D4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E195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FAEF9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3.43 (-19.73, -7.1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8440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9.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76609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253C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60A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77FF25D9" w14:textId="77777777" w:rsidTr="00BB61F6">
        <w:trPr>
          <w:trHeight w:val="19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63A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Type 2 diabetes mellitu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F357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1DFA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5.07 (-16.68, -13.46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0A7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9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65A8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CDAB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A1B9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53244392" w14:textId="77777777" w:rsidTr="00BB61F6">
        <w:trPr>
          <w:trHeight w:val="192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E86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IV+CVD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608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F6B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5.03 (-25.75, 15.69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076C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FE2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7D9A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6FC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25B7099C" w14:textId="77777777" w:rsidTr="00BB61F6">
        <w:trPr>
          <w:trHeight w:val="70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11D0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I and CAD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40324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9553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77 (1.18, 6.35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80B35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5.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2C872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08F3D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D82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75B376C3" w14:textId="77777777" w:rsidTr="00BB61F6">
        <w:trPr>
          <w:trHeight w:val="86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8722C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0F8C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FD6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3.45 (-11.87, 498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93B37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1AA0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9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4FB4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23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BA50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B61F6" w:rsidRPr="00717FD1" w14:paraId="1A4C11E7" w14:textId="77777777" w:rsidTr="00BB61F6">
        <w:trPr>
          <w:trHeight w:val="86"/>
        </w:trPr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FFFAB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Obesity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FB18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0957E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39 (-21.51, 20.7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3FCF1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B9D03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78C6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7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D00FF" w14:textId="77777777" w:rsidR="00BB61F6" w:rsidRPr="00717FD1" w:rsidRDefault="00BB61F6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</w:tbl>
    <w:p w14:paraId="520B2AB7" w14:textId="11729FA0" w:rsidR="00C01BBB" w:rsidRPr="00717FD1" w:rsidRDefault="00C01BBB">
      <w:pPr>
        <w:rPr>
          <w:rtl/>
        </w:rPr>
      </w:pPr>
    </w:p>
    <w:p w14:paraId="22D3E6BF" w14:textId="3647EC8D" w:rsidR="00C01BBB" w:rsidRPr="00717FD1" w:rsidRDefault="00C01BBB">
      <w:pPr>
        <w:rPr>
          <w:rtl/>
        </w:rPr>
      </w:pPr>
    </w:p>
    <w:p w14:paraId="004ABBC9" w14:textId="4E12CA56" w:rsidR="00C01BBB" w:rsidRPr="00717FD1" w:rsidRDefault="00C01BBB">
      <w:pPr>
        <w:rPr>
          <w:rtl/>
        </w:rPr>
      </w:pPr>
    </w:p>
    <w:p w14:paraId="41E9278D" w14:textId="707A2977" w:rsidR="00C01BBB" w:rsidRPr="00717FD1" w:rsidRDefault="00C01BBB">
      <w:pPr>
        <w:rPr>
          <w:rtl/>
        </w:rPr>
      </w:pPr>
    </w:p>
    <w:p w14:paraId="7AB81A2C" w14:textId="4F951798" w:rsidR="00C01BBB" w:rsidRPr="00717FD1" w:rsidRDefault="00C01BBB">
      <w:pPr>
        <w:rPr>
          <w:rtl/>
        </w:rPr>
      </w:pPr>
    </w:p>
    <w:p w14:paraId="0683598C" w14:textId="780F1697" w:rsidR="00C01BBB" w:rsidRPr="00717FD1" w:rsidRDefault="00C01BBB">
      <w:pPr>
        <w:rPr>
          <w:rtl/>
        </w:rPr>
      </w:pPr>
    </w:p>
    <w:p w14:paraId="75E28AAD" w14:textId="0EEEF760" w:rsidR="00C01BBB" w:rsidRPr="00717FD1" w:rsidRDefault="00C01BBB">
      <w:pPr>
        <w:rPr>
          <w:rtl/>
        </w:rPr>
      </w:pPr>
    </w:p>
    <w:p w14:paraId="0094E057" w14:textId="6A6F2180" w:rsidR="00C01BBB" w:rsidRPr="00717FD1" w:rsidRDefault="00C01BBB">
      <w:pPr>
        <w:rPr>
          <w:rtl/>
        </w:rPr>
      </w:pPr>
    </w:p>
    <w:p w14:paraId="446518AC" w14:textId="7570565F" w:rsidR="00C01BBB" w:rsidRPr="00717FD1" w:rsidRDefault="00C01BBB">
      <w:pPr>
        <w:rPr>
          <w:rtl/>
        </w:rPr>
      </w:pPr>
    </w:p>
    <w:p w14:paraId="71AE7D2F" w14:textId="4E056BE2" w:rsidR="00C01BBB" w:rsidRPr="00717FD1" w:rsidRDefault="00C01BBB">
      <w:pPr>
        <w:rPr>
          <w:rtl/>
        </w:rPr>
      </w:pPr>
    </w:p>
    <w:p w14:paraId="4108A806" w14:textId="0422CFBE" w:rsidR="00C01BBB" w:rsidRPr="00717FD1" w:rsidRDefault="00C01BBB">
      <w:pPr>
        <w:rPr>
          <w:rtl/>
        </w:rPr>
      </w:pPr>
    </w:p>
    <w:p w14:paraId="46884C2B" w14:textId="75DEE489" w:rsidR="00C01BBB" w:rsidRPr="00717FD1" w:rsidRDefault="00C01BBB">
      <w:pPr>
        <w:rPr>
          <w:rtl/>
        </w:rPr>
      </w:pPr>
    </w:p>
    <w:p w14:paraId="02F25096" w14:textId="250A44DD" w:rsidR="00C01BBB" w:rsidRPr="00717FD1" w:rsidRDefault="00C01BBB">
      <w:pPr>
        <w:rPr>
          <w:rtl/>
        </w:rPr>
      </w:pPr>
    </w:p>
    <w:p w14:paraId="160098DF" w14:textId="2FF5718A" w:rsidR="00C01BBB" w:rsidRPr="00717FD1" w:rsidRDefault="00C01BBB">
      <w:pPr>
        <w:rPr>
          <w:rtl/>
        </w:rPr>
      </w:pPr>
    </w:p>
    <w:p w14:paraId="76117C64" w14:textId="17DE108D" w:rsidR="00C01BBB" w:rsidRPr="00717FD1" w:rsidRDefault="00C01BBB">
      <w:pPr>
        <w:rPr>
          <w:rtl/>
        </w:rPr>
      </w:pPr>
    </w:p>
    <w:p w14:paraId="55B4F8BC" w14:textId="1AB736F1" w:rsidR="00C01BBB" w:rsidRPr="00717FD1" w:rsidRDefault="00C01BBB">
      <w:pPr>
        <w:rPr>
          <w:rtl/>
        </w:rPr>
      </w:pPr>
    </w:p>
    <w:p w14:paraId="5223E2D6" w14:textId="45C2085B" w:rsidR="003832E2" w:rsidRPr="00717FD1" w:rsidRDefault="003832E2">
      <w:pPr>
        <w:rPr>
          <w:b/>
          <w:bCs/>
        </w:rPr>
      </w:pPr>
    </w:p>
    <w:p w14:paraId="072DBC4A" w14:textId="648F97EA" w:rsidR="003832E2" w:rsidRPr="00717FD1" w:rsidRDefault="00716524">
      <w:pPr>
        <w:rPr>
          <w:b/>
          <w:bCs/>
        </w:rPr>
      </w:pPr>
      <w:r w:rsidRPr="00717FD1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D36DC6" wp14:editId="1D5FBCA3">
                <wp:simplePos x="0" y="0"/>
                <wp:positionH relativeFrom="margin">
                  <wp:posOffset>542925</wp:posOffset>
                </wp:positionH>
                <wp:positionV relativeFrom="paragraph">
                  <wp:posOffset>-95250</wp:posOffset>
                </wp:positionV>
                <wp:extent cx="6934200" cy="4762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0" cy="47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37A2F9" w14:textId="3AD18C6E" w:rsidR="00527E51" w:rsidRPr="003832E2" w:rsidRDefault="00527E51" w:rsidP="00BD4BE0">
                            <w:pPr>
                              <w:tabs>
                                <w:tab w:val="left" w:pos="9026"/>
                              </w:tabs>
                              <w:spacing w:after="0" w:line="240" w:lineRule="auto"/>
                              <w:ind w:right="57"/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</w:pP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Table 3.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lang w:bidi="fa-IR"/>
                              </w:rPr>
                              <w:t xml:space="preserve"> 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Subgroup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analysis based on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</w:rPr>
                              <w:t xml:space="preserve">fixed-effects models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for the effect of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</w:rPr>
                              <w:t xml:space="preserve"> yoga exercise on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 LDL</w:t>
                            </w:r>
                            <w:r w:rsidR="00DB43C3"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-C</w:t>
                            </w:r>
                          </w:p>
                          <w:p w14:paraId="30C7B493" w14:textId="77777777" w:rsidR="00527E51" w:rsidRDefault="00527E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36DC6" id="Text Box 5" o:spid="_x0000_s1028" type="#_x0000_t202" style="position:absolute;margin-left:42.75pt;margin-top:-7.5pt;width:546pt;height:37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" filled="f" stroked="f">
                <v:textbox>
                  <w:txbxContent>
                    <w:p w14:paraId="2A37A2F9" w14:textId="3AD18C6E" w:rsidR="00527E51" w:rsidRPr="003832E2" w:rsidRDefault="00527E51" w:rsidP="00BD4BE0">
                      <w:pPr>
                        <w:tabs>
                          <w:tab w:val="left" w:pos="9026"/>
                        </w:tabs>
                        <w:spacing w:after="0" w:line="240" w:lineRule="auto"/>
                        <w:ind w:right="57"/>
                        <w:rPr>
                          <w:rFonts w:asciiTheme="majorBidi" w:hAnsiTheme="majorBidi" w:cstheme="majorBidi"/>
                          <w:lang w:bidi="fa-IR"/>
                        </w:rPr>
                      </w:pP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upplementary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</w:rPr>
                        <w:t xml:space="preserve"> Table 3.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lang w:bidi="fa-IR"/>
                        </w:rPr>
                        <w:t xml:space="preserve"> 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Subgroup 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 xml:space="preserve">analysis based on </w:t>
                      </w:r>
                      <w:r w:rsidRPr="00634329">
                        <w:rPr>
                          <w:rFonts w:asciiTheme="majorBidi" w:hAnsiTheme="majorBidi" w:cstheme="majorBidi"/>
                        </w:rPr>
                        <w:t xml:space="preserve">fixed-effects models 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>for the effect of</w:t>
                      </w:r>
                      <w:r w:rsidRPr="00634329">
                        <w:rPr>
                          <w:rFonts w:asciiTheme="majorBidi" w:hAnsiTheme="majorBidi" w:cstheme="majorBidi"/>
                        </w:rPr>
                        <w:t xml:space="preserve"> yoga exercise on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 xml:space="preserve"> LDL</w:t>
                      </w:r>
                      <w:r w:rsidR="00DB43C3" w:rsidRPr="00634329">
                        <w:rPr>
                          <w:rFonts w:asciiTheme="majorBidi" w:hAnsiTheme="majorBidi" w:cstheme="majorBidi"/>
                          <w:lang w:bidi="fa-IR"/>
                        </w:rPr>
                        <w:t>-C</w:t>
                      </w:r>
                    </w:p>
                    <w:p w14:paraId="30C7B493" w14:textId="77777777" w:rsidR="00527E51" w:rsidRDefault="00527E51"/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2146"/>
        <w:tblW w:w="11199" w:type="dxa"/>
        <w:tblLook w:val="04A0" w:firstRow="1" w:lastRow="0" w:firstColumn="1" w:lastColumn="0" w:noHBand="0" w:noVBand="1"/>
      </w:tblPr>
      <w:tblGrid>
        <w:gridCol w:w="2773"/>
        <w:gridCol w:w="1232"/>
        <w:gridCol w:w="2247"/>
        <w:gridCol w:w="836"/>
        <w:gridCol w:w="1557"/>
        <w:gridCol w:w="1246"/>
        <w:gridCol w:w="1308"/>
      </w:tblGrid>
      <w:tr w:rsidR="00FD15FD" w:rsidRPr="00717FD1" w14:paraId="782F5A9D" w14:textId="77777777" w:rsidTr="00BB61F6">
        <w:trPr>
          <w:trHeight w:val="767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2D76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Subgroup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995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0B50E7D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BDEE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43041B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1572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I</w:t>
            </w:r>
            <w:r w:rsidRPr="00717FD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  <w:p w14:paraId="3B981FD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B7F2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121A16D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Heterogeneity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2DB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38A2DB5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Withi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56D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5FA280A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Between</w:t>
            </w:r>
          </w:p>
        </w:tc>
      </w:tr>
      <w:tr w:rsidR="00FD15FD" w:rsidRPr="00717FD1" w14:paraId="1B217F56" w14:textId="77777777" w:rsidTr="00BB61F6">
        <w:trPr>
          <w:trHeight w:val="34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43D3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D03F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72F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8.51 (-9.68, -7.34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D9C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5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B2B0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F988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F76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1F9EF77E" w14:textId="77777777" w:rsidTr="00BB61F6">
        <w:trPr>
          <w:trHeight w:val="20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ECF1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tinent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AD4A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D194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EC5D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923F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5D0E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B6E9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707AB2A9" w14:textId="77777777" w:rsidTr="00BB61F6">
        <w:trPr>
          <w:trHeight w:val="20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65A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meric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93F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E1BD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3.08 (10.73, 4.5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F66D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92E7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7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8FF7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3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E8AA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10</w:t>
            </w:r>
          </w:p>
        </w:tc>
      </w:tr>
      <w:tr w:rsidR="00FD15FD" w:rsidRPr="00717FD1" w14:paraId="724D2707" w14:textId="77777777" w:rsidTr="00BB61F6">
        <w:trPr>
          <w:trHeight w:val="20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F6D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EF3F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244B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8.92 (-10.11, -7.72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2EF3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9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809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2697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3D13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10</w:t>
            </w:r>
          </w:p>
        </w:tc>
      </w:tr>
      <w:tr w:rsidR="00FD15FD" w:rsidRPr="00717FD1" w14:paraId="54353FDE" w14:textId="77777777" w:rsidTr="00BB61F6">
        <w:trPr>
          <w:trHeight w:val="20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F3CD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DE35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7554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.11 (-5.6, 17.81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F420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42FE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89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F71D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0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F76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10</w:t>
            </w:r>
          </w:p>
        </w:tc>
      </w:tr>
      <w:tr w:rsidR="00FD15FD" w:rsidRPr="00717FD1" w14:paraId="017065E7" w14:textId="77777777" w:rsidTr="00BB61F6">
        <w:trPr>
          <w:trHeight w:val="20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01C9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67B4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3BD7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3 (-9.79, 10.24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547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F5C5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6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5BDD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6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755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10</w:t>
            </w:r>
          </w:p>
        </w:tc>
      </w:tr>
      <w:tr w:rsidR="00FD15FD" w:rsidRPr="00717FD1" w14:paraId="56164583" w14:textId="77777777" w:rsidTr="00BB61F6">
        <w:trPr>
          <w:trHeight w:val="20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1FEB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5D4B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DC5F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1A1E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D63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FE30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4943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4DF5850D" w14:textId="77777777" w:rsidTr="00BB61F6">
        <w:trPr>
          <w:trHeight w:val="219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59C6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D6E1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51FF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8.73 (−9.95, -7.51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7A4F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9.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681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69E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0FFE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38</w:t>
            </w:r>
          </w:p>
        </w:tc>
      </w:tr>
      <w:tr w:rsidR="00FD15FD" w:rsidRPr="00717FD1" w14:paraId="42CDC85F" w14:textId="77777777" w:rsidTr="00BB61F6">
        <w:trPr>
          <w:trHeight w:val="9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18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57A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F5C4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8.01 (−13.07, -2.94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51D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7.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703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9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F909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A0F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38</w:t>
            </w:r>
          </w:p>
        </w:tc>
      </w:tr>
      <w:tr w:rsidR="00FD15FD" w:rsidRPr="00717FD1" w14:paraId="4C0D5BB1" w14:textId="77777777" w:rsidTr="00BB61F6">
        <w:trPr>
          <w:trHeight w:val="127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B78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9C02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CCF9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3.09 (−9.55, 3.3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A0C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C77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56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0CE0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4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D485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38</w:t>
            </w:r>
          </w:p>
        </w:tc>
      </w:tr>
      <w:tr w:rsidR="00FD15FD" w:rsidRPr="00717FD1" w14:paraId="792E8897" w14:textId="77777777" w:rsidTr="00BB61F6">
        <w:trPr>
          <w:trHeight w:val="125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7B9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8B44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90DF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A88F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52E5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FABC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EBC6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39F95F41" w14:textId="77777777" w:rsidTr="00BB61F6">
        <w:trPr>
          <w:trHeight w:val="143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B0C8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gt;12 w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B903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9A37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8.57 (−9.75, -7.3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F41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8.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C01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38F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EE4B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574</w:t>
            </w:r>
          </w:p>
        </w:tc>
      </w:tr>
      <w:tr w:rsidR="00FD15FD" w:rsidRPr="00717FD1" w14:paraId="3791A833" w14:textId="77777777" w:rsidTr="00BB61F6">
        <w:trPr>
          <w:trHeight w:val="161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167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12 w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4CA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109B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6.57 (−13.42, 0.2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FC51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0.0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9FCE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·96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A83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6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A7F4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574</w:t>
            </w:r>
          </w:p>
        </w:tc>
      </w:tr>
      <w:tr w:rsidR="00FD15FD" w:rsidRPr="00717FD1" w14:paraId="5D0F4B88" w14:textId="77777777" w:rsidTr="00BB61F6">
        <w:trPr>
          <w:trHeight w:val="70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E8B7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90D0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5933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E994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BE87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2716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4C0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133F600D" w14:textId="77777777" w:rsidTr="00BB61F6">
        <w:trPr>
          <w:trHeight w:val="70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199F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B7DD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031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4.98 (−8.43, -1.53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B5C9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0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523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·00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AF2C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A9B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2CE01E9A" w14:textId="77777777" w:rsidTr="00BB61F6">
        <w:trPr>
          <w:trHeight w:val="70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828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etabolic syndrome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04A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4D4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bookmarkStart w:id="1" w:name="_Hlk97213672"/>
            <w:r w:rsidRPr="00717FD1">
              <w:rPr>
                <w:rFonts w:asciiTheme="majorBidi" w:hAnsiTheme="majorBidi" w:cstheme="majorBidi"/>
              </w:rPr>
              <w:t xml:space="preserve">-2.27 </w:t>
            </w:r>
            <w:bookmarkStart w:id="2" w:name="_Hlk97213694"/>
            <w:bookmarkEnd w:id="1"/>
            <w:r w:rsidRPr="00717FD1">
              <w:rPr>
                <w:rFonts w:asciiTheme="majorBidi" w:hAnsiTheme="majorBidi" w:cstheme="majorBidi"/>
              </w:rPr>
              <w:t>(-7.85, 3.31)</w:t>
            </w:r>
            <w:bookmarkEnd w:id="2"/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642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3.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667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bookmarkStart w:id="3" w:name="_Hlk97213841"/>
            <w:r w:rsidRPr="00717FD1">
              <w:rPr>
                <w:rFonts w:asciiTheme="majorBidi" w:hAnsiTheme="majorBidi" w:cstheme="majorBidi"/>
              </w:rPr>
              <w:t>0.093</w:t>
            </w:r>
            <w:bookmarkEnd w:id="3"/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C5F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2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17B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790E26D5" w14:textId="77777777" w:rsidTr="00BB61F6">
        <w:trPr>
          <w:trHeight w:val="70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C03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5597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5453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0.49 (−17.49, -3.50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DA19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D817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·94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6B8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1EA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075B281C" w14:textId="77777777" w:rsidTr="00BB61F6">
        <w:trPr>
          <w:trHeight w:val="192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AE7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Type 2 </w:t>
            </w:r>
            <w:proofErr w:type="spellStart"/>
            <w:r w:rsidRPr="00717FD1">
              <w:rPr>
                <w:rFonts w:asciiTheme="majorBidi" w:hAnsiTheme="majorBidi" w:cstheme="majorBidi"/>
              </w:rPr>
              <w:t>diabete</w:t>
            </w:r>
            <w:proofErr w:type="spellEnd"/>
            <w:r w:rsidRPr="00717FD1">
              <w:rPr>
                <w:rFonts w:asciiTheme="majorBidi" w:hAnsiTheme="majorBidi" w:cstheme="majorBidi"/>
              </w:rPr>
              <w:t xml:space="preserve"> mellitus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6EE0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5EBE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0.76 (-12.14, -9.3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4F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4.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051C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D0CD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16E2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196D80E0" w14:textId="77777777" w:rsidTr="00BB61F6">
        <w:trPr>
          <w:trHeight w:val="192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E632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IV+CV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EDD1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4498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.95 (-10.39, 24.29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5337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3D58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4C8C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3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936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2F49246A" w14:textId="77777777" w:rsidTr="00BB61F6">
        <w:trPr>
          <w:trHeight w:val="70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5D14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I and CAD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ADB6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FB7E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86 (-1.01, 8.74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E658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6.7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961E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6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EAD5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DB0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4A6A2EC9" w14:textId="77777777" w:rsidTr="00BB61F6">
        <w:trPr>
          <w:trHeight w:val="86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6D42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6516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DF02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2.44 (-9.29, 4.40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CFA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0.0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31E2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7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987A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8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F8D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09984B2C" w14:textId="77777777" w:rsidTr="00BB61F6">
        <w:trPr>
          <w:trHeight w:val="86"/>
        </w:trPr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1AC1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Obesity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3A46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5F5A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95 (-16.79, 14.89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EE6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0.0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F73A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4BB2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06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C161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</w:tbl>
    <w:p w14:paraId="2527BC54" w14:textId="244DCA5F" w:rsidR="003832E2" w:rsidRPr="00717FD1" w:rsidRDefault="003832E2">
      <w:pPr>
        <w:rPr>
          <w:b/>
          <w:bCs/>
        </w:rPr>
      </w:pPr>
    </w:p>
    <w:p w14:paraId="7E16C1D3" w14:textId="19AB8810" w:rsidR="003832E2" w:rsidRPr="00717FD1" w:rsidRDefault="003832E2">
      <w:pPr>
        <w:rPr>
          <w:b/>
          <w:bCs/>
        </w:rPr>
      </w:pPr>
    </w:p>
    <w:p w14:paraId="7155E090" w14:textId="0070AFD9" w:rsidR="003832E2" w:rsidRPr="00717FD1" w:rsidRDefault="003832E2">
      <w:pPr>
        <w:rPr>
          <w:b/>
          <w:bCs/>
        </w:rPr>
        <w:sectPr w:rsidR="003832E2" w:rsidRPr="00717FD1" w:rsidSect="00C01B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C75204" w14:textId="32B8DDEC" w:rsidR="003832E2" w:rsidRPr="00717FD1" w:rsidRDefault="003832E2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3316"/>
        <w:tblW w:w="11199" w:type="dxa"/>
        <w:tblLook w:val="04A0" w:firstRow="1" w:lastRow="0" w:firstColumn="1" w:lastColumn="0" w:noHBand="0" w:noVBand="1"/>
      </w:tblPr>
      <w:tblGrid>
        <w:gridCol w:w="2751"/>
        <w:gridCol w:w="1225"/>
        <w:gridCol w:w="2227"/>
        <w:gridCol w:w="895"/>
        <w:gridCol w:w="1557"/>
        <w:gridCol w:w="1240"/>
        <w:gridCol w:w="1304"/>
      </w:tblGrid>
      <w:tr w:rsidR="00FD15FD" w:rsidRPr="00717FD1" w14:paraId="09C289D7" w14:textId="77777777" w:rsidTr="00BB61F6">
        <w:trPr>
          <w:trHeight w:val="767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6098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Subgroup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B03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49EC6FC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97B5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4B4E769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C74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I</w:t>
            </w:r>
            <w:r w:rsidRPr="00717FD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  <w:p w14:paraId="6372377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6214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5EF6725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Heterogeneit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E12A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786E8BB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Withi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2359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3DFF649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Between</w:t>
            </w:r>
          </w:p>
        </w:tc>
      </w:tr>
      <w:tr w:rsidR="00FD15FD" w:rsidRPr="00717FD1" w14:paraId="645A022A" w14:textId="77777777" w:rsidTr="00BB61F6">
        <w:trPr>
          <w:trHeight w:val="34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EAB3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1F1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86AB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.52 (2.24, 2.79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87E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1.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1D8C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609A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4BA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67FBDC37" w14:textId="77777777" w:rsidTr="00BB61F6">
        <w:trPr>
          <w:trHeight w:val="20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1E8A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tinent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833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E1EA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AF8C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7044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BAF5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1B7F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142FD308" w14:textId="77777777" w:rsidTr="00BB61F6">
        <w:trPr>
          <w:trHeight w:val="20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C277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merica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3A36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7AB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82 (-1.62, -0.02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07F3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5EC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A1DE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9514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442941FE" w14:textId="77777777" w:rsidTr="00BB61F6">
        <w:trPr>
          <w:trHeight w:val="20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A34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7148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AB0E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19 (2.89, 3.48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109B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1.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ED17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6216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A3E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64E9D119" w14:textId="77777777" w:rsidTr="00BB61F6">
        <w:trPr>
          <w:trHeight w:val="20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57C0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C85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9D3F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72 (-6.16, 4.72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5E8E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4B08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89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5C16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5E7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66E76175" w14:textId="77777777" w:rsidTr="00BB61F6">
        <w:trPr>
          <w:trHeight w:val="20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78C1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535C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DDA3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4.35 (-16.94,-11.76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E9D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8.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F94A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AED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068F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4D86B07B" w14:textId="77777777" w:rsidTr="00BB61F6">
        <w:trPr>
          <w:trHeight w:val="20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2B94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A57E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ABF2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37E8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AC32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DD0F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5673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635B3F8E" w14:textId="77777777" w:rsidTr="00BB61F6">
        <w:trPr>
          <w:trHeight w:val="219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3B4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8999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82A0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.52 ( 2.24, 2.81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9DB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3.4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C7EC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5C9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8330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27</w:t>
            </w:r>
          </w:p>
        </w:tc>
      </w:tr>
      <w:tr w:rsidR="00FD15FD" w:rsidRPr="00717FD1" w14:paraId="0D2825F8" w14:textId="77777777" w:rsidTr="00BB61F6">
        <w:trPr>
          <w:trHeight w:val="95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20F8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082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6B74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.66 ( 1.48, 3.84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1D7B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E494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EC81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E1DC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27</w:t>
            </w:r>
          </w:p>
        </w:tc>
      </w:tr>
      <w:tr w:rsidR="00FD15FD" w:rsidRPr="00717FD1" w14:paraId="2DF81FD6" w14:textId="77777777" w:rsidTr="00BB61F6">
        <w:trPr>
          <w:trHeight w:val="127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5F0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C6C4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2077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.79 ( −0.10, 3.67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4C12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226F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3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D37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6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C6B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27</w:t>
            </w:r>
          </w:p>
        </w:tc>
      </w:tr>
      <w:tr w:rsidR="00FD15FD" w:rsidRPr="00717FD1" w14:paraId="0F638A03" w14:textId="77777777" w:rsidTr="00BB61F6">
        <w:trPr>
          <w:trHeight w:val="125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A1CA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DAB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544F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4AC0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9382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C0A4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3FE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7996F296" w14:textId="77777777" w:rsidTr="00BB61F6">
        <w:trPr>
          <w:trHeight w:val="143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3E7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gt;12 w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2A5C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FBC8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.51 (2.24, 2.79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182E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1.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8BB2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0A71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670E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99</w:t>
            </w:r>
          </w:p>
        </w:tc>
      </w:tr>
      <w:tr w:rsidR="00FD15FD" w:rsidRPr="00717FD1" w14:paraId="004EB416" w14:textId="77777777" w:rsidTr="00BB61F6">
        <w:trPr>
          <w:trHeight w:val="16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55C9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12 w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F07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754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.52 (1.09, 3.95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AE3E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2.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652C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CD8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2713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99</w:t>
            </w:r>
          </w:p>
        </w:tc>
      </w:tr>
      <w:tr w:rsidR="00FD15FD" w:rsidRPr="00717FD1" w14:paraId="0BC997FC" w14:textId="77777777" w:rsidTr="00BB61F6">
        <w:trPr>
          <w:trHeight w:val="70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F66B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35EB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15C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14CD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D638A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8F0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B0C7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15FD" w:rsidRPr="00717FD1" w14:paraId="2B522148" w14:textId="77777777" w:rsidTr="00BB61F6">
        <w:trPr>
          <w:trHeight w:val="70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849D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2FF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4B8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bookmarkStart w:id="4" w:name="_Hlk97217122"/>
            <w:r w:rsidRPr="00717FD1">
              <w:rPr>
                <w:rFonts w:asciiTheme="majorBidi" w:hAnsiTheme="majorBidi" w:cstheme="majorBidi"/>
              </w:rPr>
              <w:t xml:space="preserve">-1.15 </w:t>
            </w:r>
            <w:bookmarkStart w:id="5" w:name="_Hlk97217102"/>
            <w:bookmarkEnd w:id="4"/>
            <w:r w:rsidRPr="00717FD1">
              <w:rPr>
                <w:rFonts w:asciiTheme="majorBidi" w:hAnsiTheme="majorBidi" w:cstheme="majorBidi"/>
              </w:rPr>
              <w:t>(-2.18, -0.13</w:t>
            </w:r>
            <w:bookmarkEnd w:id="5"/>
            <w:r w:rsidRPr="00717FD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F5F9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6.8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3FC6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5CFC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19F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51F7D541" w14:textId="77777777" w:rsidTr="00BB61F6">
        <w:trPr>
          <w:trHeight w:val="70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3923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etabolic syndrom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DE1C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BBBA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14 (−0.72, 0.43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9E0A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5.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9C3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3C8A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D27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7CF28561" w14:textId="77777777" w:rsidTr="00BB61F6">
        <w:trPr>
          <w:trHeight w:val="70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CF70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DAE4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3680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0.97 (−2.43, 4.36)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AC20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0.0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D565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312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48A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093F0643" w14:textId="77777777" w:rsidTr="00BB61F6">
        <w:trPr>
          <w:trHeight w:val="192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3D73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Type 2 diabetes mellitu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4584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BB36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75 (3.41, 4.10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2F09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1.9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38D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BA8B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50E3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29DAB01D" w14:textId="77777777" w:rsidTr="00BB61F6">
        <w:trPr>
          <w:trHeight w:val="192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FE73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IV+CVD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72A7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5C5A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0.39 (-7.57, 6.79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C025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0.0 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99D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6D03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1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164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276FD2F8" w14:textId="77777777" w:rsidTr="00BB61F6">
        <w:trPr>
          <w:trHeight w:val="70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31317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I and CAD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028EF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088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54 ( 2.26, 4.83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7FE1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3.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C5FC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1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F6F8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6441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372F292A" w14:textId="77777777" w:rsidTr="00BB61F6">
        <w:trPr>
          <w:trHeight w:val="86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440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82C92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296F6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.18 ( 4.25, 8.10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61E81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9.6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D0B1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01F9E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9C033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D15FD" w:rsidRPr="00717FD1" w14:paraId="1D4483FC" w14:textId="77777777" w:rsidTr="00BB61F6">
        <w:trPr>
          <w:trHeight w:val="181"/>
        </w:trPr>
        <w:tc>
          <w:tcPr>
            <w:tcW w:w="2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AF26C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Obesity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2DBA0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3A0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6.57 (-12.46, -.0.68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FF604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DCF0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CBFCD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D70B" w14:textId="77777777" w:rsidR="00FD15FD" w:rsidRPr="00717FD1" w:rsidRDefault="00FD15FD" w:rsidP="00BB61F6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</w:tbl>
    <w:p w14:paraId="572A5703" w14:textId="7926782E" w:rsidR="003832E2" w:rsidRPr="00717FD1" w:rsidRDefault="00245E62">
      <w:pPr>
        <w:rPr>
          <w:b/>
          <w:bCs/>
        </w:rPr>
      </w:pPr>
      <w:r w:rsidRPr="00717FD1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A54CCD" wp14:editId="017FCBBE">
                <wp:simplePos x="0" y="0"/>
                <wp:positionH relativeFrom="margin">
                  <wp:posOffset>514350</wp:posOffset>
                </wp:positionH>
                <wp:positionV relativeFrom="paragraph">
                  <wp:posOffset>200025</wp:posOffset>
                </wp:positionV>
                <wp:extent cx="7134225" cy="809625"/>
                <wp:effectExtent l="0" t="0" r="0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4225" cy="809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7BB1F45" w14:textId="2759EB61" w:rsidR="00527E51" w:rsidRPr="003832E2" w:rsidRDefault="00527E51" w:rsidP="00BD4BE0">
                            <w:pPr>
                              <w:spacing w:line="256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Table 4.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lang w:bidi="fa-IR"/>
                              </w:rPr>
                              <w:t xml:space="preserve"> 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Subgroup analysis based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on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</w:rPr>
                              <w:t xml:space="preserve">fixed-effects models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for the effect of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</w:rPr>
                              <w:t xml:space="preserve"> yoga exercise on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 HDL</w:t>
                            </w:r>
                            <w:r w:rsidR="00DB43C3" w:rsidRPr="00634329">
                              <w:rPr>
                                <w:rFonts w:asciiTheme="majorBidi" w:hAnsiTheme="majorBidi" w:cstheme="majorBidi"/>
                              </w:rPr>
                              <w:t>-C</w:t>
                            </w:r>
                          </w:p>
                          <w:p w14:paraId="50AB5C14" w14:textId="77777777" w:rsidR="00527E51" w:rsidRDefault="00527E51" w:rsidP="00F40FB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A54CCD" id="Text Box 6" o:spid="_x0000_s1029" type="#_x0000_t202" style="position:absolute;margin-left:40.5pt;margin-top:15.75pt;width:561.75pt;height:63.75pt;z-index:2516817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" filled="f" stroked="f">
                <v:textbox>
                  <w:txbxContent>
                    <w:p w14:paraId="27BB1F45" w14:textId="2759EB61" w:rsidR="00527E51" w:rsidRPr="003832E2" w:rsidRDefault="00527E51" w:rsidP="00BD4BE0">
                      <w:pPr>
                        <w:spacing w:line="256" w:lineRule="auto"/>
                        <w:rPr>
                          <w:rFonts w:asciiTheme="majorBidi" w:hAnsiTheme="majorBidi" w:cstheme="majorBidi"/>
                        </w:rPr>
                      </w:pP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upplementary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</w:rPr>
                        <w:t xml:space="preserve"> Table 4.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lang w:bidi="fa-IR"/>
                        </w:rPr>
                        <w:t xml:space="preserve"> 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Subgroup analysis based 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 xml:space="preserve">on </w:t>
                      </w:r>
                      <w:r w:rsidRPr="00634329">
                        <w:rPr>
                          <w:rFonts w:asciiTheme="majorBidi" w:hAnsiTheme="majorBidi" w:cstheme="majorBidi"/>
                        </w:rPr>
                        <w:t xml:space="preserve">fixed-effects models 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>for the effect of</w:t>
                      </w:r>
                      <w:r w:rsidRPr="00634329">
                        <w:rPr>
                          <w:rFonts w:asciiTheme="majorBidi" w:hAnsiTheme="majorBidi" w:cstheme="majorBidi"/>
                        </w:rPr>
                        <w:t xml:space="preserve"> yoga exercise on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 xml:space="preserve"> HDL</w:t>
                      </w:r>
                      <w:r w:rsidR="00DB43C3" w:rsidRPr="00634329">
                        <w:rPr>
                          <w:rFonts w:asciiTheme="majorBidi" w:hAnsiTheme="majorBidi" w:cstheme="majorBidi"/>
                        </w:rPr>
                        <w:t>-C</w:t>
                      </w:r>
                    </w:p>
                    <w:p w14:paraId="50AB5C14" w14:textId="77777777" w:rsidR="00527E51" w:rsidRDefault="00527E51" w:rsidP="00F40FB3"/>
                  </w:txbxContent>
                </v:textbox>
                <w10:wrap anchorx="margin"/>
              </v:shape>
            </w:pict>
          </mc:Fallback>
        </mc:AlternateContent>
      </w:r>
    </w:p>
    <w:p w14:paraId="527773E0" w14:textId="77777777" w:rsidR="003832E2" w:rsidRPr="00717FD1" w:rsidRDefault="003832E2" w:rsidP="003832E2">
      <w:pPr>
        <w:jc w:val="center"/>
        <w:rPr>
          <w:rFonts w:asciiTheme="majorBidi" w:hAnsiTheme="majorBidi" w:cstheme="majorBidi"/>
          <w:b/>
          <w:bCs/>
        </w:rPr>
        <w:sectPr w:rsidR="003832E2" w:rsidRPr="00717FD1" w:rsidSect="00BD4B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2611" w:tblpY="2056"/>
        <w:tblW w:w="11199" w:type="dxa"/>
        <w:tblLook w:val="04A0" w:firstRow="1" w:lastRow="0" w:firstColumn="1" w:lastColumn="0" w:noHBand="0" w:noVBand="1"/>
      </w:tblPr>
      <w:tblGrid>
        <w:gridCol w:w="2594"/>
        <w:gridCol w:w="1175"/>
        <w:gridCol w:w="2570"/>
        <w:gridCol w:w="836"/>
        <w:gridCol w:w="1554"/>
        <w:gridCol w:w="1199"/>
        <w:gridCol w:w="1271"/>
      </w:tblGrid>
      <w:tr w:rsidR="00F40FB3" w:rsidRPr="00717FD1" w14:paraId="2212CAB1" w14:textId="77777777" w:rsidTr="00F40FB3">
        <w:trPr>
          <w:trHeight w:val="767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F520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lastRenderedPageBreak/>
              <w:t>Subgrou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9AE68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5C048E8A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3E4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03AA936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5314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I</w:t>
            </w:r>
            <w:r w:rsidRPr="00717FD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  <w:p w14:paraId="109F60DC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8E0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197C353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Heterogeneit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C822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3E379BB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With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98E2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59621029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Between</w:t>
            </w:r>
          </w:p>
        </w:tc>
      </w:tr>
      <w:tr w:rsidR="00B63D22" w:rsidRPr="00717FD1" w14:paraId="3A10EF94" w14:textId="77777777" w:rsidTr="00BA4D4B">
        <w:trPr>
          <w:trHeight w:val="34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69AF4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5464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93A53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2.34 (-13.91, -10.7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F4C41" w14:textId="6CF96FE8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0.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D4C1B" w14:textId="5B188E3E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7045" w14:textId="579DB0CC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8ACFC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0FB3" w:rsidRPr="00717FD1" w14:paraId="0A2B1D91" w14:textId="77777777" w:rsidTr="00F40FB3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988D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tinent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2D567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1A696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09DFD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B00D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3C4F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A39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40FB3" w:rsidRPr="00717FD1" w14:paraId="00221D59" w14:textId="77777777" w:rsidTr="00F40FB3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9EB0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merica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9B9CB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96336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.51 (-4.81, 7.82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FC684" w14:textId="186B783F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8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F7CC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0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1CC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3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67E24" w14:textId="2D5F14AA" w:rsidR="00F40FB3" w:rsidRPr="00717FD1" w:rsidRDefault="00B63D22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63D22" w:rsidRPr="00717FD1" w14:paraId="3547F459" w14:textId="77777777" w:rsidTr="00BA4D4B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C92E2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</w:rPr>
              <w:t>Asia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C0BE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E1CAE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3.45 (-15.08, -11.81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0903" w14:textId="6DF0B9E3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2.3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9B512" w14:textId="6291B718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4C7A" w14:textId="63B64B2B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D577" w14:textId="27742C7C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63D22" w:rsidRPr="00717FD1" w14:paraId="4F363EC0" w14:textId="77777777" w:rsidTr="00F40FB3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5C410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6976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DB0ED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9.32 (-48.30, 9.6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964DD" w14:textId="471831BA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9.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5A5C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1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A60BA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8939" w14:textId="25C12081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63D22" w:rsidRPr="00717FD1" w14:paraId="483EDA78" w14:textId="77777777" w:rsidTr="00F40FB3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22CEE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Europ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296DB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214B8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44 (-10.83, 17.70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1A36D" w14:textId="06387495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1.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73223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B42A2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3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FE98" w14:textId="55E32194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40FB3" w:rsidRPr="00717FD1" w14:paraId="18CEEED3" w14:textId="77777777" w:rsidTr="00F40FB3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011D9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98D0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D4D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8A4F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CF99C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AEC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D478E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2" w:rsidRPr="00717FD1" w14:paraId="6CB7FA49" w14:textId="77777777" w:rsidTr="00BA4D4B">
        <w:trPr>
          <w:trHeight w:val="219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CDF21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E3F5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E0837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2.75 (-14.36, -11.14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1A7E" w14:textId="3EDD1A99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2.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3EEC" w14:textId="6461833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B3FB" w14:textId="219FDC45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92A1" w14:textId="6FE02DAA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40FB3" w:rsidRPr="00717FD1" w14:paraId="1D389290" w14:textId="77777777" w:rsidTr="00F40FB3">
        <w:trPr>
          <w:trHeight w:val="95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AD8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897B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0F61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6.86 ( -16.87, 3.16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E7D6" w14:textId="43522856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6A15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9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72B42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8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32CBF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80</w:t>
            </w:r>
          </w:p>
        </w:tc>
      </w:tr>
      <w:tr w:rsidR="00F40FB3" w:rsidRPr="00717FD1" w14:paraId="6038B236" w14:textId="77777777" w:rsidTr="00F40FB3">
        <w:trPr>
          <w:trHeight w:val="127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6127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AC98B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B20F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.84 ( −11.86, 8.1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5DE1D" w14:textId="41E25365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8.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6D14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·12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698D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1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04A2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19</w:t>
            </w:r>
          </w:p>
        </w:tc>
      </w:tr>
      <w:tr w:rsidR="00F40FB3" w:rsidRPr="00717FD1" w14:paraId="16FE8EFF" w14:textId="77777777" w:rsidTr="00F40FB3">
        <w:trPr>
          <w:trHeight w:val="125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9A90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5F1C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8DB0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7417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6FBE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6A97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7F9FF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2" w:rsidRPr="00717FD1" w14:paraId="04FBD7B2" w14:textId="77777777" w:rsidTr="00BA4D4B">
        <w:trPr>
          <w:trHeight w:val="143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07AB8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gt;12 w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0B384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3C484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2.17 ( -13.78, -10.56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6D5A4" w14:textId="22A60F9A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91.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DEAD" w14:textId="248BCF34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747A" w14:textId="596E5713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6029" w14:textId="5CC43112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B63D22" w:rsidRPr="00717FD1" w14:paraId="55A2F788" w14:textId="77777777" w:rsidTr="00BA4D4B">
        <w:trPr>
          <w:trHeight w:val="16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E7020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12 w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58C4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A0236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5.58 ( -22.67, -8.49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3B57E" w14:textId="57B14C7A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5.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A7D8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·02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FA17" w14:textId="3120B88B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F821" w14:textId="77B28E6C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40FB3" w:rsidRPr="00717FD1" w14:paraId="21DB0195" w14:textId="77777777" w:rsidTr="00F40FB3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F0BAC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FBB92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B41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7DCD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F4CAA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F09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5F09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2" w:rsidRPr="00717FD1" w14:paraId="2C1350AC" w14:textId="77777777" w:rsidTr="00BA4D4B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88439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56968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98770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5.25 ( −18.55, -11.95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D8033" w14:textId="47CFD3BD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9.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D3F4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3704" w14:textId="405F0181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E8C91" w14:textId="28D377A5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40FB3" w:rsidRPr="00717FD1" w14:paraId="2602C087" w14:textId="77777777" w:rsidTr="00F40FB3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AA096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etabolic syndrom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F987C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A43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6.38 ( −10.93, -1.82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CA8CB" w14:textId="0AFAD753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61.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4480B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C8EBC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99BD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6</w:t>
            </w:r>
          </w:p>
        </w:tc>
      </w:tr>
      <w:tr w:rsidR="00F40FB3" w:rsidRPr="00717FD1" w14:paraId="387681CB" w14:textId="77777777" w:rsidTr="00F40FB3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0BEDA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CK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699CB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6F078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8.03 ( −38.17, 2.11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3D879" w14:textId="54234093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49297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7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895A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7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152F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79</w:t>
            </w:r>
          </w:p>
        </w:tc>
      </w:tr>
      <w:tr w:rsidR="00B63D22" w:rsidRPr="00717FD1" w14:paraId="2097E514" w14:textId="77777777" w:rsidTr="00BA4D4B">
        <w:trPr>
          <w:trHeight w:val="192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E1ACB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Type 2 </w:t>
            </w:r>
            <w:proofErr w:type="spellStart"/>
            <w:r w:rsidRPr="00717FD1">
              <w:rPr>
                <w:rFonts w:asciiTheme="majorBidi" w:hAnsiTheme="majorBidi" w:cstheme="majorBidi"/>
              </w:rPr>
              <w:t>diabete</w:t>
            </w:r>
            <w:proofErr w:type="spellEnd"/>
            <w:r w:rsidRPr="00717FD1">
              <w:rPr>
                <w:rFonts w:asciiTheme="majorBidi" w:hAnsiTheme="majorBidi" w:cstheme="majorBidi"/>
              </w:rPr>
              <w:t xml:space="preserve"> mellitu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6B39C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56E05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29.96 ( -32.66, -27.2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A8385" w14:textId="677134CC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7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46A8" w14:textId="78158FE1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5D7F" w14:textId="4DBFBDB6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8908" w14:textId="0D3C109B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40FB3" w:rsidRPr="00717FD1" w14:paraId="5734FA20" w14:textId="77777777" w:rsidTr="00F40FB3">
        <w:trPr>
          <w:trHeight w:val="192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BFCB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IV+CV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9F6A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60B8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55.79 (-109.62, -1.9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651B3" w14:textId="7D035770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93E94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2AC06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4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508E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42</w:t>
            </w:r>
          </w:p>
        </w:tc>
      </w:tr>
      <w:tr w:rsidR="00B63D22" w:rsidRPr="00717FD1" w14:paraId="5672347C" w14:textId="77777777" w:rsidTr="00BA4D4B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C93B7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I and CAD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A827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E9D62" w14:textId="7777777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.07 (4.20, 9.93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8A1CC" w14:textId="043E6205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5.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1036" w14:textId="2EFAE5B6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C043" w14:textId="6400B49C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7940" w14:textId="2E708C97" w:rsidR="00B63D22" w:rsidRPr="00717FD1" w:rsidRDefault="00B63D22" w:rsidP="00B63D22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</w:tr>
      <w:tr w:rsidR="00F40FB3" w:rsidRPr="00717FD1" w14:paraId="614B65A2" w14:textId="77777777" w:rsidTr="00F40FB3">
        <w:trPr>
          <w:trHeight w:val="86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67A3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8DC5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CBE5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1.63 (-9.04, 32.30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2DA13" w14:textId="684316E1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9.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4C22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1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1A72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7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5291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70</w:t>
            </w:r>
          </w:p>
        </w:tc>
      </w:tr>
      <w:tr w:rsidR="00F40FB3" w:rsidRPr="00717FD1" w14:paraId="1F267CA4" w14:textId="77777777" w:rsidTr="00F40FB3">
        <w:trPr>
          <w:trHeight w:val="18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6D357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Obesity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822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AF770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9.74 (-28.16, 87.64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38085" w14:textId="70D1B75D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3978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7918D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1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A9B6" w14:textId="77777777" w:rsidR="00F40FB3" w:rsidRPr="00717FD1" w:rsidRDefault="00F40FB3" w:rsidP="00F40FB3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14</w:t>
            </w:r>
          </w:p>
        </w:tc>
      </w:tr>
    </w:tbl>
    <w:p w14:paraId="667EE85F" w14:textId="4B37932A" w:rsidR="00F40FB3" w:rsidRPr="00717FD1" w:rsidRDefault="00D35957">
      <w:pPr>
        <w:rPr>
          <w:b/>
          <w:bCs/>
        </w:rPr>
      </w:pPr>
      <w:r w:rsidRPr="00717FD1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CB55E7" wp14:editId="2E15832F">
                <wp:simplePos x="0" y="0"/>
                <wp:positionH relativeFrom="column">
                  <wp:posOffset>733425</wp:posOffset>
                </wp:positionH>
                <wp:positionV relativeFrom="paragraph">
                  <wp:posOffset>-142875</wp:posOffset>
                </wp:positionV>
                <wp:extent cx="7010400" cy="40005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0" cy="400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52BB8" w14:textId="2E19C884" w:rsidR="00527E51" w:rsidRPr="00D35957" w:rsidRDefault="00527E51" w:rsidP="00BD4BE0">
                            <w:pPr>
                              <w:spacing w:line="256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</w:rPr>
                              <w:t xml:space="preserve"> Table 5.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b/>
                                <w:bCs/>
                                <w:lang w:bidi="fa-IR"/>
                              </w:rPr>
                              <w:t xml:space="preserve"> 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Subgroup analysis ba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sed on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</w:rPr>
                              <w:t xml:space="preserve">fixed-effects models </w:t>
                            </w:r>
                            <w:r w:rsidRPr="00634329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>for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 the effect of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</w:rPr>
                              <w:t xml:space="preserve"> yoga exercise on</w:t>
                            </w:r>
                            <w:r w:rsidRPr="00717FD1">
                              <w:rPr>
                                <w:rFonts w:asciiTheme="majorBidi" w:hAnsiTheme="majorBidi" w:cstheme="majorBidi"/>
                                <w:lang w:bidi="fa-IR"/>
                              </w:rPr>
                              <w:t xml:space="preserve"> TG</w:t>
                            </w:r>
                          </w:p>
                          <w:p w14:paraId="0EFCBF42" w14:textId="77777777" w:rsidR="00527E51" w:rsidRDefault="00527E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CB55E7" id="Text Box 9" o:spid="_x0000_s1030" type="#_x0000_t202" style="position:absolute;margin-left:57.75pt;margin-top:-11.25pt;width:552pt;height:31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" filled="f" stroked="f">
                <v:textbox>
                  <w:txbxContent>
                    <w:p w14:paraId="39652BB8" w14:textId="2E19C884" w:rsidR="00527E51" w:rsidRPr="00D35957" w:rsidRDefault="00527E51" w:rsidP="00BD4BE0">
                      <w:pPr>
                        <w:spacing w:line="256" w:lineRule="auto"/>
                        <w:rPr>
                          <w:rFonts w:asciiTheme="majorBidi" w:hAnsiTheme="majorBidi" w:cstheme="majorBidi"/>
                        </w:rPr>
                      </w:pP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upplementary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</w:rPr>
                        <w:t xml:space="preserve"> Table 5.</w:t>
                      </w:r>
                      <w:r w:rsidRPr="00717FD1">
                        <w:rPr>
                          <w:rFonts w:asciiTheme="majorBidi" w:hAnsiTheme="majorBidi" w:cstheme="majorBidi"/>
                          <w:b/>
                          <w:bCs/>
                          <w:lang w:bidi="fa-IR"/>
                        </w:rPr>
                        <w:t xml:space="preserve"> 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>Subgroup analysis ba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 xml:space="preserve">sed on </w:t>
                      </w:r>
                      <w:r w:rsidRPr="00634329">
                        <w:rPr>
                          <w:rFonts w:asciiTheme="majorBidi" w:hAnsiTheme="majorBidi" w:cstheme="majorBidi"/>
                        </w:rPr>
                        <w:t xml:space="preserve">fixed-effects models </w:t>
                      </w:r>
                      <w:r w:rsidRPr="00634329">
                        <w:rPr>
                          <w:rFonts w:asciiTheme="majorBidi" w:hAnsiTheme="majorBidi" w:cstheme="majorBidi"/>
                          <w:lang w:bidi="fa-IR"/>
                        </w:rPr>
                        <w:t>for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 the effect of</w:t>
                      </w:r>
                      <w:r w:rsidRPr="00717FD1">
                        <w:rPr>
                          <w:rFonts w:asciiTheme="majorBidi" w:hAnsiTheme="majorBidi" w:cstheme="majorBidi"/>
                        </w:rPr>
                        <w:t xml:space="preserve"> yoga exercise on</w:t>
                      </w:r>
                      <w:r w:rsidRPr="00717FD1">
                        <w:rPr>
                          <w:rFonts w:asciiTheme="majorBidi" w:hAnsiTheme="majorBidi" w:cstheme="majorBidi"/>
                          <w:lang w:bidi="fa-IR"/>
                        </w:rPr>
                        <w:t xml:space="preserve"> TG</w:t>
                      </w:r>
                    </w:p>
                    <w:p w14:paraId="0EFCBF42" w14:textId="77777777" w:rsidR="00527E51" w:rsidRDefault="00527E51"/>
                  </w:txbxContent>
                </v:textbox>
              </v:shape>
            </w:pict>
          </mc:Fallback>
        </mc:AlternateContent>
      </w:r>
      <w:r w:rsidR="00F40FB3" w:rsidRPr="00717FD1">
        <w:br w:type="page"/>
      </w:r>
    </w:p>
    <w:tbl>
      <w:tblPr>
        <w:tblStyle w:val="TableGrid"/>
        <w:tblpPr w:leftFromText="180" w:rightFromText="180" w:vertAnchor="page" w:horzAnchor="page" w:tblpX="2581" w:tblpY="2461"/>
        <w:tblW w:w="11199" w:type="dxa"/>
        <w:tblLook w:val="04A0" w:firstRow="1" w:lastRow="0" w:firstColumn="1" w:lastColumn="0" w:noHBand="0" w:noVBand="1"/>
      </w:tblPr>
      <w:tblGrid>
        <w:gridCol w:w="2594"/>
        <w:gridCol w:w="1175"/>
        <w:gridCol w:w="2570"/>
        <w:gridCol w:w="836"/>
        <w:gridCol w:w="1554"/>
        <w:gridCol w:w="1199"/>
        <w:gridCol w:w="1271"/>
      </w:tblGrid>
      <w:tr w:rsidR="003D6098" w:rsidRPr="00717FD1" w14:paraId="4C0D4E22" w14:textId="77777777" w:rsidTr="00C03A10">
        <w:trPr>
          <w:trHeight w:val="767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EBF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lastRenderedPageBreak/>
              <w:t>Subgroup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04C0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567DFF0F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EBCF7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Effect sizes</w:t>
            </w:r>
          </w:p>
          <w:p w14:paraId="5C941364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BDFE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I</w:t>
            </w:r>
            <w:r w:rsidRPr="00717FD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  <w:p w14:paraId="455D8ADF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55F6F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534AF7AB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Heterogeneity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4CDC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38ED89C9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Within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BB339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17FD1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  <w:p w14:paraId="20A744F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Between</w:t>
            </w:r>
          </w:p>
        </w:tc>
      </w:tr>
      <w:tr w:rsidR="00B63D22" w:rsidRPr="00717FD1" w14:paraId="58909F33" w14:textId="77777777" w:rsidTr="00C03A10">
        <w:trPr>
          <w:trHeight w:val="34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541B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65CE9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72CF7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4.70 (-5.82, -3.59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BCCD" w14:textId="38744DC4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2.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B95F" w14:textId="7C17A804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547D" w14:textId="2EA73B8A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3D98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6098" w:rsidRPr="00717FD1" w14:paraId="2203F3DB" w14:textId="77777777" w:rsidTr="00C03A10">
        <w:trPr>
          <w:trHeight w:val="20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B8CB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C0C93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B528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A08A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0C15F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7417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63D2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2" w:rsidRPr="00717FD1" w14:paraId="3616F262" w14:textId="77777777" w:rsidTr="00C03A10">
        <w:trPr>
          <w:trHeight w:val="219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DC5F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Both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8EAC0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2911B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5.81 (-7.14, -4.4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58BFC" w14:textId="60B9E50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5.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E77C" w14:textId="50853CED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86EF2" w14:textId="031F91DF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4E6CB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9</w:t>
            </w:r>
          </w:p>
        </w:tc>
      </w:tr>
      <w:tr w:rsidR="003D6098" w:rsidRPr="00717FD1" w14:paraId="27F785E3" w14:textId="77777777" w:rsidTr="00C03A10">
        <w:trPr>
          <w:trHeight w:val="95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D5E2A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2C73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024A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.51 (-4.22, 1.21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ACB4B" w14:textId="5694355A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5F807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7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90115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7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B429F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9</w:t>
            </w:r>
          </w:p>
        </w:tc>
      </w:tr>
      <w:tr w:rsidR="003D6098" w:rsidRPr="00717FD1" w14:paraId="1D760B20" w14:textId="77777777" w:rsidTr="00C03A10">
        <w:trPr>
          <w:trHeight w:val="127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80AD0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3B3FD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CD65D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2.78 (−5.93, 0.83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88560" w14:textId="0ECFA88C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9AAC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1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7C0C8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8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B7BB8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9</w:t>
            </w:r>
          </w:p>
        </w:tc>
      </w:tr>
      <w:tr w:rsidR="003D6098" w:rsidRPr="00717FD1" w14:paraId="65527429" w14:textId="77777777" w:rsidTr="00C03A10">
        <w:trPr>
          <w:trHeight w:val="125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96D3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Dura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8127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4135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A650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257B2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B0A34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32BC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63D22" w:rsidRPr="00717FD1" w14:paraId="2920FB52" w14:textId="77777777" w:rsidTr="00C03A10">
        <w:trPr>
          <w:trHeight w:val="143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F3C10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gt;12 w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FEC42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76D86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4.73 (-6.08, -3.3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1ADCF" w14:textId="4F81B715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76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A90E" w14:textId="59EBC504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432B" w14:textId="174D385F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B499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55</w:t>
            </w:r>
          </w:p>
        </w:tc>
      </w:tr>
      <w:tr w:rsidR="003D6098" w:rsidRPr="00717FD1" w14:paraId="24842C0C" w14:textId="77777777" w:rsidTr="00C03A10">
        <w:trPr>
          <w:trHeight w:val="161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632EE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12 w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D2DE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2529C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4.66 (-6.64, -2.6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7FAD9" w14:textId="3E59919F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43.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F17F3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4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72D6" w14:textId="0D25FBC7" w:rsidR="003D6098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0400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955</w:t>
            </w:r>
          </w:p>
        </w:tc>
      </w:tr>
      <w:tr w:rsidR="003D6098" w:rsidRPr="00717FD1" w14:paraId="7FD98D82" w14:textId="77777777" w:rsidTr="00C03A10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A9F59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17FD1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151D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6D612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F56E4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475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DA3C7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0C95C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6098" w:rsidRPr="00717FD1" w14:paraId="19BC48C4" w14:textId="77777777" w:rsidTr="00C03A10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6B22E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E759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1E465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5.67 (−7.88, -3.46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3B58F" w14:textId="0D34574F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8F1A2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33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AC704" w14:textId="6DF6FEA8" w:rsidR="003D6098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C555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9</w:t>
            </w:r>
          </w:p>
        </w:tc>
      </w:tr>
      <w:tr w:rsidR="003D6098" w:rsidRPr="00717FD1" w14:paraId="6DE2DBFC" w14:textId="77777777" w:rsidTr="00C03A10">
        <w:trPr>
          <w:trHeight w:val="70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0367B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Metabolic syndrome or obesity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6FE2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FEB9D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.68 (−4.86, 1.50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C5A5" w14:textId="2C061D4F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11C17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F6D54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29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21A97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9</w:t>
            </w:r>
          </w:p>
        </w:tc>
      </w:tr>
      <w:tr w:rsidR="00B63D22" w:rsidRPr="00717FD1" w14:paraId="1B82639C" w14:textId="77777777" w:rsidTr="00C03A10">
        <w:trPr>
          <w:trHeight w:val="192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372D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 xml:space="preserve">Type 2 </w:t>
            </w:r>
            <w:proofErr w:type="spellStart"/>
            <w:r w:rsidRPr="00717FD1">
              <w:rPr>
                <w:rFonts w:asciiTheme="majorBidi" w:hAnsiTheme="majorBidi" w:cstheme="majorBidi"/>
              </w:rPr>
              <w:t>diabete</w:t>
            </w:r>
            <w:proofErr w:type="spellEnd"/>
            <w:r w:rsidRPr="00717FD1">
              <w:rPr>
                <w:rFonts w:asciiTheme="majorBidi" w:hAnsiTheme="majorBidi" w:cstheme="majorBidi"/>
              </w:rPr>
              <w:t xml:space="preserve"> mellitu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79117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5EDBB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5.81 (−7.44, -4.18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DF89F" w14:textId="019F2E9A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87.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D5DC" w14:textId="63EC31EA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3A8D" w14:textId="7DC83C4A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2710" w14:textId="77777777" w:rsidR="00B63D22" w:rsidRPr="00717FD1" w:rsidRDefault="00B63D22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9</w:t>
            </w:r>
          </w:p>
        </w:tc>
      </w:tr>
      <w:tr w:rsidR="003D6098" w:rsidRPr="00717FD1" w14:paraId="56AC0B40" w14:textId="77777777" w:rsidTr="00C03A10">
        <w:trPr>
          <w:trHeight w:val="86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4267E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5B347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B55E0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3.24 (-7.45, 0.97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A5D38" w14:textId="52CB87AF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72E4B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64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7E451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13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AE92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9</w:t>
            </w:r>
          </w:p>
        </w:tc>
      </w:tr>
      <w:tr w:rsidR="003D6098" w:rsidRPr="00717FD1" w14:paraId="03AC62F8" w14:textId="77777777" w:rsidTr="00C03A10">
        <w:trPr>
          <w:trHeight w:val="86"/>
        </w:trPr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8BE4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640D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9FF5D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-1.21 (-5.08, 2.66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69F46" w14:textId="65213830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3073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71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47476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54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8DB0" w14:textId="77777777" w:rsidR="003D6098" w:rsidRPr="00717FD1" w:rsidRDefault="003D6098" w:rsidP="00C03A10">
            <w:pPr>
              <w:jc w:val="center"/>
              <w:rPr>
                <w:rFonts w:asciiTheme="majorBidi" w:hAnsiTheme="majorBidi" w:cstheme="majorBidi"/>
              </w:rPr>
            </w:pPr>
            <w:r w:rsidRPr="00717FD1">
              <w:rPr>
                <w:rFonts w:asciiTheme="majorBidi" w:hAnsiTheme="majorBidi" w:cstheme="majorBidi"/>
              </w:rPr>
              <w:t>0.49</w:t>
            </w:r>
          </w:p>
        </w:tc>
      </w:tr>
    </w:tbl>
    <w:p w14:paraId="04F89433" w14:textId="1D46DF0F" w:rsidR="00C03A10" w:rsidRPr="003D6098" w:rsidRDefault="00C03A10" w:rsidP="00C03A10">
      <w:pPr>
        <w:spacing w:line="256" w:lineRule="auto"/>
        <w:ind w:left="1260"/>
        <w:rPr>
          <w:rFonts w:asciiTheme="majorBidi" w:hAnsiTheme="majorBidi" w:cstheme="majorBidi"/>
        </w:rPr>
      </w:pPr>
      <w:r w:rsidRPr="00717FD1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717FD1">
        <w:rPr>
          <w:rFonts w:asciiTheme="majorBidi" w:hAnsiTheme="majorBidi" w:cstheme="majorBidi"/>
          <w:b/>
        </w:rPr>
        <w:t xml:space="preserve"> Table </w:t>
      </w:r>
      <w:r w:rsidR="00B62D55" w:rsidRPr="00717FD1">
        <w:rPr>
          <w:rFonts w:asciiTheme="majorBidi" w:hAnsiTheme="majorBidi" w:cstheme="majorBidi"/>
          <w:b/>
        </w:rPr>
        <w:t>6</w:t>
      </w:r>
      <w:r w:rsidR="0056558C" w:rsidRPr="00717FD1">
        <w:rPr>
          <w:rFonts w:asciiTheme="majorBidi" w:hAnsiTheme="majorBidi" w:cstheme="majorBidi"/>
          <w:b/>
        </w:rPr>
        <w:t>.</w:t>
      </w:r>
      <w:r w:rsidRPr="00717FD1">
        <w:rPr>
          <w:rFonts w:asciiTheme="majorBidi" w:hAnsiTheme="majorBidi" w:cstheme="majorBidi"/>
          <w:b/>
          <w:bCs/>
          <w:lang w:bidi="fa-IR"/>
        </w:rPr>
        <w:t xml:space="preserve"> </w:t>
      </w:r>
      <w:r w:rsidRPr="00717FD1">
        <w:rPr>
          <w:rFonts w:asciiTheme="majorBidi" w:hAnsiTheme="majorBidi" w:cstheme="majorBidi"/>
          <w:lang w:bidi="fa-IR"/>
        </w:rPr>
        <w:t xml:space="preserve">Subgroup analysis </w:t>
      </w:r>
      <w:r w:rsidRPr="00634329">
        <w:rPr>
          <w:rFonts w:asciiTheme="majorBidi" w:hAnsiTheme="majorBidi" w:cstheme="majorBidi"/>
          <w:lang w:bidi="fa-IR"/>
        </w:rPr>
        <w:t xml:space="preserve">based on </w:t>
      </w:r>
      <w:r w:rsidRPr="00634329">
        <w:rPr>
          <w:rFonts w:asciiTheme="majorBidi" w:hAnsiTheme="majorBidi" w:cstheme="majorBidi"/>
        </w:rPr>
        <w:t xml:space="preserve">fixed-effects models </w:t>
      </w:r>
      <w:r w:rsidRPr="00634329">
        <w:rPr>
          <w:rFonts w:asciiTheme="majorBidi" w:hAnsiTheme="majorBidi" w:cstheme="majorBidi"/>
          <w:lang w:bidi="fa-IR"/>
        </w:rPr>
        <w:t xml:space="preserve">for the </w:t>
      </w:r>
      <w:r w:rsidRPr="00634329">
        <w:rPr>
          <w:rFonts w:asciiTheme="majorBidi" w:hAnsiTheme="majorBidi" w:cstheme="majorBidi"/>
        </w:rPr>
        <w:t>effect of yoga exercise on</w:t>
      </w:r>
      <w:r w:rsidRPr="00634329">
        <w:rPr>
          <w:rFonts w:asciiTheme="majorBidi" w:hAnsiTheme="majorBidi" w:cstheme="majorBidi"/>
          <w:lang w:bidi="fa-IR"/>
        </w:rPr>
        <w:t xml:space="preserve"> VLDL</w:t>
      </w:r>
      <w:r w:rsidR="00DB43C3" w:rsidRPr="00634329">
        <w:rPr>
          <w:rFonts w:asciiTheme="majorBidi" w:hAnsiTheme="majorBidi" w:cstheme="majorBidi"/>
        </w:rPr>
        <w:t>-C</w:t>
      </w:r>
    </w:p>
    <w:p w14:paraId="73579BC8" w14:textId="030035A8" w:rsidR="003832E2" w:rsidRDefault="003832E2">
      <w:pPr>
        <w:rPr>
          <w:b/>
          <w:bCs/>
        </w:rPr>
      </w:pPr>
    </w:p>
    <w:p w14:paraId="3A171405" w14:textId="2267E12E" w:rsidR="003832E2" w:rsidRDefault="003832E2" w:rsidP="00F40FB3">
      <w:pPr>
        <w:pStyle w:val="Heading1"/>
      </w:pPr>
    </w:p>
    <w:p w14:paraId="063678A2" w14:textId="72BE86EF" w:rsidR="003832E2" w:rsidRDefault="003832E2">
      <w:pPr>
        <w:rPr>
          <w:b/>
          <w:bCs/>
        </w:rPr>
      </w:pPr>
    </w:p>
    <w:p w14:paraId="124B85D9" w14:textId="0C2E4A49" w:rsidR="003832E2" w:rsidRDefault="003832E2">
      <w:pPr>
        <w:rPr>
          <w:b/>
          <w:bCs/>
        </w:rPr>
      </w:pPr>
    </w:p>
    <w:p w14:paraId="66E49D12" w14:textId="6B6AB179" w:rsidR="00F40FB3" w:rsidRDefault="00F40FB3">
      <w:pPr>
        <w:rPr>
          <w:b/>
          <w:bCs/>
        </w:rPr>
      </w:pPr>
    </w:p>
    <w:p w14:paraId="77276B69" w14:textId="77777777" w:rsidR="00F40FB3" w:rsidRDefault="00F40FB3">
      <w:pPr>
        <w:rPr>
          <w:b/>
          <w:bCs/>
        </w:rPr>
      </w:pPr>
    </w:p>
    <w:p w14:paraId="0C29D82A" w14:textId="3C56851F" w:rsidR="003832E2" w:rsidRDefault="003832E2">
      <w:pPr>
        <w:rPr>
          <w:b/>
          <w:bCs/>
        </w:rPr>
      </w:pPr>
    </w:p>
    <w:p w14:paraId="5E3DC323" w14:textId="0273FD7F" w:rsidR="003832E2" w:rsidRDefault="003832E2">
      <w:pPr>
        <w:rPr>
          <w:b/>
          <w:bCs/>
        </w:rPr>
      </w:pPr>
    </w:p>
    <w:p w14:paraId="36D09434" w14:textId="7AD26907" w:rsidR="003832E2" w:rsidRDefault="003832E2">
      <w:pPr>
        <w:rPr>
          <w:b/>
          <w:bCs/>
        </w:rPr>
      </w:pPr>
    </w:p>
    <w:p w14:paraId="75143617" w14:textId="236BF6A2" w:rsidR="003832E2" w:rsidRDefault="003832E2">
      <w:pPr>
        <w:rPr>
          <w:b/>
          <w:bCs/>
        </w:rPr>
      </w:pPr>
    </w:p>
    <w:p w14:paraId="7FE17C70" w14:textId="086FE1DB" w:rsidR="003832E2" w:rsidRDefault="003832E2">
      <w:pPr>
        <w:rPr>
          <w:b/>
          <w:bCs/>
        </w:rPr>
      </w:pPr>
    </w:p>
    <w:p w14:paraId="47384A20" w14:textId="558096F9" w:rsidR="003832E2" w:rsidRDefault="003832E2">
      <w:pPr>
        <w:rPr>
          <w:b/>
          <w:bCs/>
        </w:rPr>
      </w:pPr>
    </w:p>
    <w:p w14:paraId="412CB722" w14:textId="6B7A63AC" w:rsidR="003832E2" w:rsidRDefault="003832E2">
      <w:pPr>
        <w:rPr>
          <w:b/>
          <w:bCs/>
        </w:rPr>
      </w:pPr>
    </w:p>
    <w:p w14:paraId="514EB2E5" w14:textId="7AB0B64F" w:rsidR="003832E2" w:rsidRDefault="003832E2">
      <w:pPr>
        <w:rPr>
          <w:b/>
          <w:bCs/>
        </w:rPr>
      </w:pPr>
    </w:p>
    <w:p w14:paraId="684EFA85" w14:textId="38EDAA0A" w:rsidR="003832E2" w:rsidRDefault="003832E2">
      <w:pPr>
        <w:rPr>
          <w:b/>
          <w:bCs/>
        </w:rPr>
      </w:pPr>
    </w:p>
    <w:p w14:paraId="10A126CA" w14:textId="1159CF1B" w:rsidR="003832E2" w:rsidRDefault="003832E2">
      <w:pPr>
        <w:rPr>
          <w:b/>
          <w:bCs/>
        </w:rPr>
      </w:pPr>
    </w:p>
    <w:p w14:paraId="3D6AE95E" w14:textId="77777777" w:rsidR="003832E2" w:rsidRDefault="003832E2">
      <w:pPr>
        <w:rPr>
          <w:b/>
          <w:bCs/>
        </w:rPr>
      </w:pPr>
    </w:p>
    <w:p w14:paraId="3D69BBAD" w14:textId="77777777" w:rsidR="003832E2" w:rsidRDefault="003832E2">
      <w:pPr>
        <w:rPr>
          <w:b/>
          <w:bCs/>
          <w:rtl/>
        </w:rPr>
      </w:pPr>
    </w:p>
    <w:p w14:paraId="07BF244B" w14:textId="2F322FC2" w:rsidR="0039179D" w:rsidRDefault="0039179D">
      <w:pPr>
        <w:rPr>
          <w:b/>
          <w:bCs/>
          <w:rtl/>
        </w:rPr>
      </w:pPr>
    </w:p>
    <w:p w14:paraId="22FD8022" w14:textId="72295A23" w:rsidR="000846EE" w:rsidRPr="008F2F16" w:rsidRDefault="000846EE" w:rsidP="000846EE">
      <w:pPr>
        <w:tabs>
          <w:tab w:val="left" w:pos="8295"/>
        </w:tabs>
        <w:rPr>
          <w:rFonts w:asciiTheme="majorBidi" w:hAnsiTheme="majorBidi" w:cstheme="majorBidi"/>
          <w:rtl/>
        </w:rPr>
      </w:pPr>
    </w:p>
    <w:sectPr w:rsidR="000846EE" w:rsidRPr="008F2F16" w:rsidSect="00C01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E1C03" w14:textId="77777777" w:rsidR="00613C04" w:rsidRDefault="00613C04" w:rsidP="00716524">
      <w:pPr>
        <w:spacing w:after="0" w:line="240" w:lineRule="auto"/>
      </w:pPr>
      <w:r>
        <w:separator/>
      </w:r>
    </w:p>
  </w:endnote>
  <w:endnote w:type="continuationSeparator" w:id="0">
    <w:p w14:paraId="7E434C00" w14:textId="77777777" w:rsidR="00613C04" w:rsidRDefault="00613C04" w:rsidP="00716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9408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737EB" w14:textId="07410642" w:rsidR="00BB61F6" w:rsidRDefault="00BB61F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6F344A" w14:textId="77777777" w:rsidR="00FD15FD" w:rsidRDefault="00FD15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5F52F" w14:textId="77777777" w:rsidR="00613C04" w:rsidRDefault="00613C04" w:rsidP="00716524">
      <w:pPr>
        <w:spacing w:after="0" w:line="240" w:lineRule="auto"/>
      </w:pPr>
      <w:r>
        <w:separator/>
      </w:r>
    </w:p>
  </w:footnote>
  <w:footnote w:type="continuationSeparator" w:id="0">
    <w:p w14:paraId="640EDA9B" w14:textId="77777777" w:rsidR="00613C04" w:rsidRDefault="00613C04" w:rsidP="00716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123DF"/>
    <w:multiLevelType w:val="hybridMultilevel"/>
    <w:tmpl w:val="68C0FD8A"/>
    <w:lvl w:ilvl="0" w:tplc="BC220CE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83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SwNDE0NjCzMDaxNDJS0lEKTi0uzszPAykwqQUANYa7uiwAAAA="/>
  </w:docVars>
  <w:rsids>
    <w:rsidRoot w:val="00DC2C1F"/>
    <w:rsid w:val="00003C59"/>
    <w:rsid w:val="000213E7"/>
    <w:rsid w:val="000846EE"/>
    <w:rsid w:val="00084D99"/>
    <w:rsid w:val="00107747"/>
    <w:rsid w:val="00112FCF"/>
    <w:rsid w:val="00167BAA"/>
    <w:rsid w:val="001925F9"/>
    <w:rsid w:val="001B53FE"/>
    <w:rsid w:val="001B7D0C"/>
    <w:rsid w:val="001E751B"/>
    <w:rsid w:val="00245E62"/>
    <w:rsid w:val="0026045A"/>
    <w:rsid w:val="00274F14"/>
    <w:rsid w:val="002F441C"/>
    <w:rsid w:val="002F4FCE"/>
    <w:rsid w:val="00323E62"/>
    <w:rsid w:val="0034279A"/>
    <w:rsid w:val="0036326E"/>
    <w:rsid w:val="003832E2"/>
    <w:rsid w:val="0039179D"/>
    <w:rsid w:val="003972AC"/>
    <w:rsid w:val="003C22A6"/>
    <w:rsid w:val="003D6098"/>
    <w:rsid w:val="003D70E3"/>
    <w:rsid w:val="003F5295"/>
    <w:rsid w:val="00401042"/>
    <w:rsid w:val="00497600"/>
    <w:rsid w:val="004A4B18"/>
    <w:rsid w:val="004A6192"/>
    <w:rsid w:val="004C0BFE"/>
    <w:rsid w:val="004F0CD4"/>
    <w:rsid w:val="004F5793"/>
    <w:rsid w:val="00527E51"/>
    <w:rsid w:val="0056558C"/>
    <w:rsid w:val="00575B2F"/>
    <w:rsid w:val="0058218F"/>
    <w:rsid w:val="005C009C"/>
    <w:rsid w:val="005D315B"/>
    <w:rsid w:val="005E0A94"/>
    <w:rsid w:val="005E34C1"/>
    <w:rsid w:val="006047BC"/>
    <w:rsid w:val="00613C04"/>
    <w:rsid w:val="00634329"/>
    <w:rsid w:val="00656F9D"/>
    <w:rsid w:val="00696375"/>
    <w:rsid w:val="006C69F8"/>
    <w:rsid w:val="00700F86"/>
    <w:rsid w:val="00716524"/>
    <w:rsid w:val="00717FD1"/>
    <w:rsid w:val="007A58CA"/>
    <w:rsid w:val="007A6345"/>
    <w:rsid w:val="007D5D85"/>
    <w:rsid w:val="0081767D"/>
    <w:rsid w:val="00822148"/>
    <w:rsid w:val="00822F1D"/>
    <w:rsid w:val="00855479"/>
    <w:rsid w:val="00874B2C"/>
    <w:rsid w:val="00885651"/>
    <w:rsid w:val="008C7527"/>
    <w:rsid w:val="008E5669"/>
    <w:rsid w:val="008F2F16"/>
    <w:rsid w:val="008F7552"/>
    <w:rsid w:val="009454BA"/>
    <w:rsid w:val="0098590F"/>
    <w:rsid w:val="009D25CD"/>
    <w:rsid w:val="009E499F"/>
    <w:rsid w:val="00A07990"/>
    <w:rsid w:val="00A13D1C"/>
    <w:rsid w:val="00A74B78"/>
    <w:rsid w:val="00AD325B"/>
    <w:rsid w:val="00AE73EC"/>
    <w:rsid w:val="00B338A5"/>
    <w:rsid w:val="00B40BAB"/>
    <w:rsid w:val="00B4272E"/>
    <w:rsid w:val="00B62D55"/>
    <w:rsid w:val="00B63D22"/>
    <w:rsid w:val="00BA4D4B"/>
    <w:rsid w:val="00BB61F6"/>
    <w:rsid w:val="00BC53CD"/>
    <w:rsid w:val="00BD4BE0"/>
    <w:rsid w:val="00BE0EB6"/>
    <w:rsid w:val="00BF5F2B"/>
    <w:rsid w:val="00C01BBB"/>
    <w:rsid w:val="00C03A10"/>
    <w:rsid w:val="00C05EBF"/>
    <w:rsid w:val="00C8176F"/>
    <w:rsid w:val="00CC3676"/>
    <w:rsid w:val="00CC70ED"/>
    <w:rsid w:val="00CD113B"/>
    <w:rsid w:val="00D12C52"/>
    <w:rsid w:val="00D17402"/>
    <w:rsid w:val="00D221DF"/>
    <w:rsid w:val="00D274AD"/>
    <w:rsid w:val="00D35957"/>
    <w:rsid w:val="00D67980"/>
    <w:rsid w:val="00D91D8F"/>
    <w:rsid w:val="00D94841"/>
    <w:rsid w:val="00DB43C3"/>
    <w:rsid w:val="00DC2C1F"/>
    <w:rsid w:val="00DE2441"/>
    <w:rsid w:val="00DE5387"/>
    <w:rsid w:val="00E55934"/>
    <w:rsid w:val="00E848AF"/>
    <w:rsid w:val="00E9318E"/>
    <w:rsid w:val="00E97053"/>
    <w:rsid w:val="00F02E7E"/>
    <w:rsid w:val="00F1746F"/>
    <w:rsid w:val="00F1789F"/>
    <w:rsid w:val="00F40FB3"/>
    <w:rsid w:val="00F97215"/>
    <w:rsid w:val="00FC39FD"/>
    <w:rsid w:val="00FD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194C6"/>
  <w15:chartTrackingRefBased/>
  <w15:docId w15:val="{85E4F716-7798-4D19-97FE-CF918A732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F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98590F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B53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53FE"/>
    <w:pPr>
      <w:spacing w:line="240" w:lineRule="auto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F2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F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F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F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F1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0F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1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524"/>
  </w:style>
  <w:style w:type="paragraph" w:styleId="Footer">
    <w:name w:val="footer"/>
    <w:basedOn w:val="Normal"/>
    <w:link w:val="FooterChar"/>
    <w:uiPriority w:val="99"/>
    <w:unhideWhenUsed/>
    <w:rsid w:val="0071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5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پژمان</dc:creator>
  <cp:keywords/>
  <dc:description/>
  <cp:lastModifiedBy>Nicole Rossides</cp:lastModifiedBy>
  <cp:revision>4</cp:revision>
  <dcterms:created xsi:type="dcterms:W3CDTF">2022-05-12T09:53:00Z</dcterms:created>
  <dcterms:modified xsi:type="dcterms:W3CDTF">2022-06-16T11:03:00Z</dcterms:modified>
</cp:coreProperties>
</file>